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3B4ED" w14:textId="77777777" w:rsidR="003B5261" w:rsidRPr="00887CCC" w:rsidRDefault="003B5261" w:rsidP="003B5261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b/>
        </w:rPr>
        <w:t>Table S1</w:t>
      </w:r>
      <w:r w:rsidR="00FA200D" w:rsidRPr="00887CCC">
        <w:rPr>
          <w:b/>
        </w:rPr>
        <w:t>.</w:t>
      </w:r>
      <w:r w:rsidRPr="00887CCC">
        <w:rPr>
          <w:b/>
        </w:rPr>
        <w:t xml:space="preserve"> </w:t>
      </w:r>
      <w:r w:rsidR="005F0BFB" w:rsidRPr="00502121">
        <w:t>P</w:t>
      </w:r>
      <w:r w:rsidRPr="00502121">
        <w:t>rimers used in this study</w:t>
      </w:r>
      <w:r w:rsidRPr="00502121">
        <w:rPr>
          <w:sz w:val="21"/>
        </w:rPr>
        <w:t xml:space="preserve"> </w:t>
      </w:r>
    </w:p>
    <w:tbl>
      <w:tblPr>
        <w:tblW w:w="4989" w:type="pct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3"/>
        <w:gridCol w:w="6438"/>
        <w:gridCol w:w="282"/>
      </w:tblGrid>
      <w:tr w:rsidR="003B5261" w:rsidRPr="00887CCC" w14:paraId="62B08807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0E048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Primers</w:t>
            </w:r>
          </w:p>
        </w:tc>
        <w:tc>
          <w:tcPr>
            <w:tcW w:w="378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9117B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Sequence</w:t>
            </w:r>
            <w:r w:rsidRPr="00887CCC">
              <w:rPr>
                <w:sz w:val="21"/>
              </w:rPr>
              <w:t>（</w:t>
            </w:r>
            <w:r w:rsidRPr="00887CCC">
              <w:rPr>
                <w:sz w:val="21"/>
              </w:rPr>
              <w:t>5’-3’</w:t>
            </w:r>
            <w:r w:rsidRPr="00887CCC">
              <w:rPr>
                <w:sz w:val="21"/>
              </w:rPr>
              <w:t>）</w:t>
            </w:r>
          </w:p>
        </w:tc>
      </w:tr>
      <w:tr w:rsidR="003B5261" w:rsidRPr="00887CCC" w14:paraId="7383994C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F6769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MCS1-Ter-F</w:t>
            </w:r>
          </w:p>
        </w:tc>
        <w:tc>
          <w:tcPr>
            <w:tcW w:w="3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EEC14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GCGGCCAATAGGCCGACTGCGATG</w:t>
            </w:r>
          </w:p>
        </w:tc>
      </w:tr>
      <w:tr w:rsidR="003B5261" w:rsidRPr="00887CCC" w14:paraId="46348839" w14:textId="77777777" w:rsidTr="00A055D2">
        <w:trPr>
          <w:gridAfter w:val="1"/>
          <w:wAfter w:w="165" w:type="pct"/>
        </w:trPr>
        <w:tc>
          <w:tcPr>
            <w:tcW w:w="1048" w:type="pct"/>
            <w:shd w:val="clear" w:color="auto" w:fill="auto"/>
            <w:vAlign w:val="center"/>
          </w:tcPr>
          <w:p w14:paraId="1A9CF73E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MCS1-Ter-R</w:t>
            </w:r>
          </w:p>
        </w:tc>
        <w:tc>
          <w:tcPr>
            <w:tcW w:w="3786" w:type="pct"/>
            <w:shd w:val="clear" w:color="auto" w:fill="auto"/>
            <w:vAlign w:val="center"/>
          </w:tcPr>
          <w:p w14:paraId="12C5B81A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AATGTAAAGCCTGGGGTGCCTAATGAG</w:t>
            </w:r>
          </w:p>
        </w:tc>
      </w:tr>
      <w:tr w:rsidR="003B5261" w:rsidRPr="00887CCC" w14:paraId="51A53F45" w14:textId="77777777" w:rsidTr="00A055D2">
        <w:trPr>
          <w:gridAfter w:val="1"/>
          <w:wAfter w:w="165" w:type="pct"/>
        </w:trPr>
        <w:tc>
          <w:tcPr>
            <w:tcW w:w="1048" w:type="pct"/>
            <w:shd w:val="clear" w:color="auto" w:fill="auto"/>
            <w:vAlign w:val="center"/>
          </w:tcPr>
          <w:p w14:paraId="685AD72F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Porin-F</w:t>
            </w:r>
          </w:p>
        </w:tc>
        <w:tc>
          <w:tcPr>
            <w:tcW w:w="3786" w:type="pct"/>
            <w:shd w:val="clear" w:color="auto" w:fill="auto"/>
            <w:vAlign w:val="center"/>
          </w:tcPr>
          <w:p w14:paraId="7FFE162A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GGAGCGGCCGCTGAGACCTGCCAGTT</w:t>
            </w:r>
          </w:p>
        </w:tc>
      </w:tr>
      <w:tr w:rsidR="003B5261" w:rsidRPr="00887CCC" w14:paraId="51C9A938" w14:textId="77777777" w:rsidTr="00A055D2">
        <w:trPr>
          <w:gridAfter w:val="1"/>
          <w:wAfter w:w="165" w:type="pct"/>
        </w:trPr>
        <w:tc>
          <w:tcPr>
            <w:tcW w:w="1048" w:type="pct"/>
            <w:shd w:val="clear" w:color="auto" w:fill="auto"/>
            <w:vAlign w:val="center"/>
          </w:tcPr>
          <w:p w14:paraId="4B791734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Porin-R</w:t>
            </w:r>
          </w:p>
        </w:tc>
        <w:tc>
          <w:tcPr>
            <w:tcW w:w="3786" w:type="pct"/>
            <w:shd w:val="clear" w:color="auto" w:fill="auto"/>
            <w:vAlign w:val="center"/>
          </w:tcPr>
          <w:p w14:paraId="7F7BF742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TCATAAGTCTGCAGCTGGCTTGCGGG</w:t>
            </w:r>
          </w:p>
        </w:tc>
      </w:tr>
      <w:tr w:rsidR="003B5261" w:rsidRPr="00887CCC" w14:paraId="769BAC8F" w14:textId="77777777" w:rsidTr="00A055D2">
        <w:trPr>
          <w:gridAfter w:val="1"/>
          <w:wAfter w:w="165" w:type="pct"/>
        </w:trPr>
        <w:tc>
          <w:tcPr>
            <w:tcW w:w="1048" w:type="pct"/>
            <w:shd w:val="clear" w:color="auto" w:fill="auto"/>
            <w:vAlign w:val="center"/>
          </w:tcPr>
          <w:p w14:paraId="406DA821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eSD-sfGFP-F</w:t>
            </w:r>
          </w:p>
        </w:tc>
        <w:tc>
          <w:tcPr>
            <w:tcW w:w="3786" w:type="pct"/>
            <w:shd w:val="clear" w:color="auto" w:fill="auto"/>
            <w:vAlign w:val="center"/>
          </w:tcPr>
          <w:p w14:paraId="49D7CB36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ATGATACTAGAGAAAGAGGAGAAATACTAG</w:t>
            </w:r>
          </w:p>
        </w:tc>
      </w:tr>
      <w:tr w:rsidR="003B5261" w:rsidRPr="00887CCC" w14:paraId="0A078B16" w14:textId="77777777" w:rsidTr="00A055D2">
        <w:trPr>
          <w:gridAfter w:val="1"/>
          <w:wAfter w:w="165" w:type="pct"/>
        </w:trPr>
        <w:tc>
          <w:tcPr>
            <w:tcW w:w="1048" w:type="pct"/>
            <w:shd w:val="clear" w:color="auto" w:fill="auto"/>
            <w:vAlign w:val="center"/>
          </w:tcPr>
          <w:p w14:paraId="4D37D0E6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eSD-sfGFP-R</w:t>
            </w:r>
          </w:p>
        </w:tc>
        <w:tc>
          <w:tcPr>
            <w:tcW w:w="3786" w:type="pct"/>
            <w:shd w:val="clear" w:color="auto" w:fill="auto"/>
            <w:vAlign w:val="center"/>
          </w:tcPr>
          <w:p w14:paraId="7155F792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AGCGTTATTGCTCAGCGGTGGCAGCA</w:t>
            </w:r>
          </w:p>
        </w:tc>
      </w:tr>
      <w:tr w:rsidR="003B5261" w:rsidRPr="00887CCC" w14:paraId="12C6CE29" w14:textId="77777777" w:rsidTr="00A055D2">
        <w:trPr>
          <w:gridAfter w:val="1"/>
          <w:wAfter w:w="165" w:type="pct"/>
        </w:trPr>
        <w:tc>
          <w:tcPr>
            <w:tcW w:w="1048" w:type="pct"/>
            <w:shd w:val="clear" w:color="auto" w:fill="auto"/>
            <w:vAlign w:val="center"/>
          </w:tcPr>
          <w:p w14:paraId="5E6F85F6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eSD-mRFP-F</w:t>
            </w:r>
          </w:p>
        </w:tc>
        <w:tc>
          <w:tcPr>
            <w:tcW w:w="3786" w:type="pct"/>
            <w:shd w:val="clear" w:color="auto" w:fill="auto"/>
            <w:vAlign w:val="center"/>
          </w:tcPr>
          <w:p w14:paraId="77730654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AAGCTACTAGAGAAAGAGGAGAAATAC</w:t>
            </w:r>
          </w:p>
        </w:tc>
      </w:tr>
      <w:tr w:rsidR="003B5261" w:rsidRPr="00887CCC" w14:paraId="4F3CB6A2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bottom w:val="nil"/>
            </w:tcBorders>
            <w:shd w:val="clear" w:color="auto" w:fill="auto"/>
            <w:vAlign w:val="center"/>
          </w:tcPr>
          <w:p w14:paraId="6FDFC84B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eSD-mRFP-R</w:t>
            </w:r>
          </w:p>
        </w:tc>
        <w:tc>
          <w:tcPr>
            <w:tcW w:w="3786" w:type="pct"/>
            <w:tcBorders>
              <w:bottom w:val="nil"/>
            </w:tcBorders>
            <w:shd w:val="clear" w:color="auto" w:fill="auto"/>
            <w:vAlign w:val="center"/>
          </w:tcPr>
          <w:p w14:paraId="7713D76F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CATTTATAAACGCAGAAAGGCCCACC</w:t>
            </w:r>
          </w:p>
        </w:tc>
      </w:tr>
      <w:tr w:rsidR="003B5261" w:rsidRPr="00887CCC" w14:paraId="1F8CFE7A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41B0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Control-sfGFP-R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D8CD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GGCTTCAAAAAACCCCTCAAGACCC</w:t>
            </w:r>
          </w:p>
        </w:tc>
      </w:tr>
      <w:tr w:rsidR="003B5261" w:rsidRPr="00887CCC" w14:paraId="5AD36F33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452A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Control-mRFP-F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5AF6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</w:t>
            </w:r>
            <w:r w:rsidRPr="00887CCC">
              <w:rPr>
                <w:b/>
                <w:bCs/>
                <w:sz w:val="21"/>
              </w:rPr>
              <w:t>GGTCTC</w:t>
            </w:r>
            <w:r w:rsidRPr="00887CCC">
              <w:rPr>
                <w:sz w:val="21"/>
              </w:rPr>
              <w:t>ACGCTATGGCTTCCTCCGAAGACGT</w:t>
            </w:r>
          </w:p>
        </w:tc>
      </w:tr>
      <w:tr w:rsidR="003B5261" w:rsidRPr="00887CCC" w14:paraId="6F4E2BE5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DDA7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est-F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3F9D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TCAGGCGTAGCACCAGGCGTTTA</w:t>
            </w:r>
          </w:p>
        </w:tc>
      </w:tr>
      <w:tr w:rsidR="003B5261" w:rsidRPr="00887CCC" w14:paraId="79FD0DD4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E36F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est-R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DAE3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CCGCGCGTTGGCCGATTCATTAAT</w:t>
            </w:r>
          </w:p>
        </w:tc>
      </w:tr>
      <w:tr w:rsidR="003B5261" w:rsidRPr="00887CCC" w14:paraId="18520661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7646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color w:val="000000"/>
                <w:sz w:val="21"/>
              </w:rPr>
              <w:t>sfGFP-L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49CC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GAGCTGTTCACTGGTGTCG</w:t>
            </w:r>
          </w:p>
        </w:tc>
      </w:tr>
      <w:tr w:rsidR="003B5261" w:rsidRPr="00887CCC" w14:paraId="6DD5CC3A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870A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color w:val="000000"/>
                <w:sz w:val="21"/>
              </w:rPr>
              <w:t>sfGFP-R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4F45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GACCGTTGACATCACCATC</w:t>
            </w:r>
          </w:p>
        </w:tc>
      </w:tr>
      <w:tr w:rsidR="003B5261" w:rsidRPr="00887CCC" w14:paraId="3B72AECD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8B5D2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bookmarkStart w:id="0" w:name="_Hlk73773349"/>
            <w:r w:rsidRPr="00887CCC">
              <w:rPr>
                <w:color w:val="000000"/>
                <w:sz w:val="21"/>
              </w:rPr>
              <w:t>mRFP-L</w:t>
            </w:r>
            <w:bookmarkEnd w:id="0"/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10BA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CCCACAACGAAGACTACACC</w:t>
            </w:r>
          </w:p>
        </w:tc>
      </w:tr>
      <w:tr w:rsidR="003B5261" w:rsidRPr="00887CCC" w14:paraId="729C1B9C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B26F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color w:val="000000"/>
                <w:sz w:val="21"/>
              </w:rPr>
              <w:t>mRFP-R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21C80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AAGCACCGGTGGAGTGAC</w:t>
            </w:r>
          </w:p>
        </w:tc>
      </w:tr>
      <w:tr w:rsidR="003B5261" w:rsidRPr="00887CCC" w14:paraId="1373D664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29F4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D-16sRNA-qF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6044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ATCGGGAGGAATACCAGTG</w:t>
            </w:r>
          </w:p>
        </w:tc>
      </w:tr>
      <w:tr w:rsidR="003B5261" w:rsidRPr="00887CCC" w14:paraId="240E21C6" w14:textId="77777777" w:rsidTr="00A055D2">
        <w:trPr>
          <w:gridAfter w:val="1"/>
          <w:wAfter w:w="165" w:type="pct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6AF5" w14:textId="77777777" w:rsidR="003B5261" w:rsidRPr="00887CCC" w:rsidRDefault="003B5261" w:rsidP="00A055D2">
            <w:pPr>
              <w:ind w:firstLineChars="0" w:firstLine="0"/>
              <w:rPr>
                <w:sz w:val="21"/>
              </w:rPr>
            </w:pPr>
            <w:bookmarkStart w:id="1" w:name="_Hlk73773378"/>
            <w:r w:rsidRPr="00887CCC">
              <w:rPr>
                <w:sz w:val="21"/>
              </w:rPr>
              <w:t>TD-16sRNA-qR</w:t>
            </w:r>
            <w:bookmarkEnd w:id="1"/>
            <w:r w:rsidRPr="00887CCC">
              <w:rPr>
                <w:sz w:val="21"/>
              </w:rPr>
              <w:t xml:space="preserve"> </w:t>
            </w:r>
          </w:p>
        </w:tc>
        <w:tc>
          <w:tcPr>
            <w:tcW w:w="37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0E6D" w14:textId="77777777" w:rsidR="003B5261" w:rsidRPr="00887CCC" w:rsidRDefault="003B5261" w:rsidP="0085644C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CGTTTACGGCGTGGACTA</w:t>
            </w:r>
          </w:p>
        </w:tc>
      </w:tr>
      <w:tr w:rsidR="003B5261" w:rsidRPr="00887CCC" w14:paraId="0A1EF646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8EB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341-GG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DDC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bCs/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bCs/>
                <w:kern w:val="0"/>
                <w:sz w:val="21"/>
              </w:rPr>
              <w:t>GGTCTCT</w:t>
            </w:r>
            <w:r w:rsidRPr="00887CCC">
              <w:rPr>
                <w:bCs/>
                <w:kern w:val="0"/>
                <w:sz w:val="21"/>
              </w:rPr>
              <w:t>AGCGATGAGACGTTGATCGGCACG</w:t>
            </w:r>
          </w:p>
        </w:tc>
      </w:tr>
      <w:tr w:rsidR="003B5261" w:rsidRPr="00887CCC" w14:paraId="423D86A9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B7E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341-GG-N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163A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b/>
                <w:kern w:val="0"/>
                <w:sz w:val="21"/>
              </w:rPr>
              <w:t>T</w:t>
            </w:r>
            <w:r w:rsidRPr="00887CCC">
              <w:rPr>
                <w:kern w:val="0"/>
                <w:sz w:val="21"/>
              </w:rPr>
              <w:t>GCTTATGAGACGTTGATCGGCACG</w:t>
            </w:r>
          </w:p>
        </w:tc>
      </w:tr>
      <w:tr w:rsidR="003B5261" w:rsidRPr="00887CCC" w14:paraId="15708A12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832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341-GG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A819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GAAAGAATCCGCCTCGATACCCTG</w:t>
            </w:r>
          </w:p>
        </w:tc>
      </w:tr>
      <w:tr w:rsidR="003B5261" w:rsidRPr="00887CCC" w14:paraId="03B1325F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6DA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PhaC(TD)-GG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985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ATGCTGTCAGGGTGGAAAATGC</w:t>
            </w:r>
          </w:p>
        </w:tc>
      </w:tr>
      <w:tr w:rsidR="003B5261" w:rsidRPr="00887CCC" w14:paraId="4D75902F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BD4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PhaC(TD)-GG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906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AAGCTTACGACGCGGGAAGCTC</w:t>
            </w:r>
          </w:p>
        </w:tc>
      </w:tr>
      <w:tr w:rsidR="003B5261" w:rsidRPr="00887CCC" w14:paraId="73EE6AE8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F38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Porin-eSD</w:t>
            </w:r>
            <w:r w:rsidR="00A055D2" w:rsidRPr="00887CCC">
              <w:rPr>
                <w:kern w:val="0"/>
                <w:sz w:val="21"/>
              </w:rPr>
              <w:t>-</w:t>
            </w:r>
            <w:r w:rsidRPr="00887CCC">
              <w:rPr>
                <w:kern w:val="0"/>
                <w:sz w:val="21"/>
              </w:rPr>
              <w:t>GG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5081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TTTCTATTGCGTTCACTGGAATCCC</w:t>
            </w:r>
          </w:p>
        </w:tc>
      </w:tr>
      <w:tr w:rsidR="003B5261" w:rsidRPr="00887CCC" w14:paraId="61573682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44D6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Porin-eSD-</w:t>
            </w:r>
            <w:r w:rsidR="00A055D2" w:rsidRPr="00887CCC">
              <w:rPr>
                <w:kern w:val="0"/>
                <w:sz w:val="21"/>
              </w:rPr>
              <w:t xml:space="preserve"> </w:t>
            </w:r>
            <w:r w:rsidRPr="00887CCC">
              <w:rPr>
                <w:kern w:val="0"/>
                <w:sz w:val="21"/>
              </w:rPr>
              <w:t>GG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97A4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GCATCTAGTATTTCTCCTCTTTCTCTAGTACTGTT</w:t>
            </w:r>
          </w:p>
        </w:tc>
      </w:tr>
      <w:tr w:rsidR="003B5261" w:rsidRPr="00887CCC" w14:paraId="0D675D3B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173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er-test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C04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CTATTGCGTTCACTGGAATCCC</w:t>
            </w:r>
          </w:p>
        </w:tc>
      </w:tr>
      <w:tr w:rsidR="003B5261" w:rsidRPr="00887CCC" w14:paraId="1367A5C8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69DD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er-test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D6C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TGTCTTCTCGCAGGTCAAGAAT</w:t>
            </w:r>
          </w:p>
        </w:tc>
      </w:tr>
      <w:tr w:rsidR="003B5261" w:rsidRPr="00887CCC" w14:paraId="4E61534C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B291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er-seq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E0A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TTCTATTGCGTTCACTGGAATCCC</w:t>
            </w:r>
          </w:p>
        </w:tc>
      </w:tr>
      <w:tr w:rsidR="003B5261" w:rsidRPr="00887CCC" w14:paraId="31D024B9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742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er-seq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E0FD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CCGATCAACGTCTCATCGCT</w:t>
            </w:r>
          </w:p>
        </w:tc>
      </w:tr>
      <w:tr w:rsidR="003B5261" w:rsidRPr="00887CCC" w14:paraId="0D4C00FD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ACBE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WWZ-GG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F34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CTGAAAGGAGGAACTATATCCG</w:t>
            </w:r>
          </w:p>
        </w:tc>
      </w:tr>
      <w:tr w:rsidR="003B5261" w:rsidRPr="00887CCC" w14:paraId="79004800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AE3F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WWZ-GG-T7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38B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ATGCTAGTTATTGCTCAGCGG</w:t>
            </w:r>
          </w:p>
        </w:tc>
      </w:tr>
      <w:tr w:rsidR="003B5261" w:rsidRPr="00887CCC" w14:paraId="01660B7B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429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WWZ-GG-A1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B9F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AGAAGTTATTGCTCAGCGGTGGCA</w:t>
            </w:r>
          </w:p>
        </w:tc>
      </w:tr>
      <w:tr w:rsidR="003B5261" w:rsidRPr="00887CCC" w14:paraId="00792309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238F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MM-GG-T7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F6E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GCATAACCCCTTGGGGCC</w:t>
            </w:r>
          </w:p>
        </w:tc>
      </w:tr>
      <w:tr w:rsidR="003B5261" w:rsidRPr="00887CCC" w14:paraId="3F6E1B75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BC1A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MM-GG-A1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540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TCTTCATGACCTGAAACAAAAGG</w:t>
            </w:r>
          </w:p>
        </w:tc>
      </w:tr>
      <w:tr w:rsidR="003B5261" w:rsidRPr="00887CCC" w14:paraId="2AADB78C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1DDC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MM-GG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044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bCs/>
                <w:kern w:val="0"/>
                <w:sz w:val="21"/>
              </w:rPr>
              <w:t>ATCG</w:t>
            </w:r>
            <w:r w:rsidRPr="00887CCC">
              <w:rPr>
                <w:b/>
                <w:iCs/>
                <w:kern w:val="0"/>
                <w:sz w:val="21"/>
              </w:rPr>
              <w:t>GGTCTC</w:t>
            </w:r>
            <w:r w:rsidRPr="00887CCC">
              <w:rPr>
                <w:kern w:val="0"/>
                <w:sz w:val="21"/>
              </w:rPr>
              <w:t>ATCAGGTGAGCGCAACGCAATTAA</w:t>
            </w:r>
          </w:p>
        </w:tc>
      </w:tr>
      <w:tr w:rsidR="003B5261" w:rsidRPr="00887CCC" w14:paraId="25F2F035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D57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lastRenderedPageBreak/>
              <w:t>PT-test-F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762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TTCGTAACCGCAGCGGGCAT</w:t>
            </w:r>
          </w:p>
        </w:tc>
      </w:tr>
      <w:tr w:rsidR="003B5261" w:rsidRPr="00887CCC" w14:paraId="715429CA" w14:textId="77777777" w:rsidTr="00A055D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75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06A" w14:textId="77777777" w:rsidR="003B5261" w:rsidRPr="00887CCC" w:rsidRDefault="003B5261" w:rsidP="00FA200D">
            <w:pPr>
              <w:widowControl/>
              <w:ind w:leftChars="-44" w:left="-106" w:firstLineChars="57" w:firstLine="120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PT-test-R</w:t>
            </w:r>
          </w:p>
        </w:tc>
        <w:tc>
          <w:tcPr>
            <w:tcW w:w="39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476E" w14:textId="77777777" w:rsidR="003B5261" w:rsidRPr="00887CCC" w:rsidRDefault="003B5261" w:rsidP="00FA200D">
            <w:pPr>
              <w:widowControl/>
              <w:ind w:leftChars="15" w:left="1804" w:hangingChars="842" w:hanging="1768"/>
              <w:rPr>
                <w:kern w:val="0"/>
                <w:sz w:val="21"/>
              </w:rPr>
            </w:pPr>
            <w:r w:rsidRPr="00887CCC">
              <w:rPr>
                <w:kern w:val="0"/>
                <w:sz w:val="21"/>
              </w:rPr>
              <w:t>AGGCACCCCAGGCTTTACATT</w:t>
            </w:r>
          </w:p>
        </w:tc>
      </w:tr>
    </w:tbl>
    <w:p w14:paraId="44D41AA0" w14:textId="77777777" w:rsidR="003B5261" w:rsidRPr="00887CCC" w:rsidRDefault="00A055D2" w:rsidP="00A055D2">
      <w:pPr>
        <w:widowControl/>
        <w:ind w:firstLineChars="0" w:firstLine="0"/>
        <w:jc w:val="left"/>
        <w:rPr>
          <w:sz w:val="21"/>
        </w:rPr>
      </w:pPr>
      <w:r w:rsidRPr="00887CCC">
        <w:rPr>
          <w:sz w:val="21"/>
        </w:rPr>
        <w:t xml:space="preserve">Letters in bold is </w:t>
      </w:r>
      <w:r w:rsidRPr="00887CCC">
        <w:rPr>
          <w:i/>
          <w:sz w:val="21"/>
        </w:rPr>
        <w:t>Bsa</w:t>
      </w:r>
      <w:r w:rsidRPr="00887CCC">
        <w:rPr>
          <w:sz w:val="21"/>
        </w:rPr>
        <w:t xml:space="preserve"> I site.</w:t>
      </w:r>
    </w:p>
    <w:p w14:paraId="180E49DD" w14:textId="77777777" w:rsidR="003B5261" w:rsidRPr="00887CCC" w:rsidRDefault="003B5261" w:rsidP="003B5261">
      <w:pPr>
        <w:widowControl/>
        <w:spacing w:line="240" w:lineRule="auto"/>
        <w:ind w:leftChars="-59" w:left="-142" w:firstLineChars="0" w:firstLine="0"/>
        <w:jc w:val="left"/>
        <w:rPr>
          <w:sz w:val="21"/>
        </w:rPr>
      </w:pPr>
    </w:p>
    <w:p w14:paraId="77345FAD" w14:textId="77777777" w:rsidR="003B5261" w:rsidRPr="00887CCC" w:rsidRDefault="003B5261" w:rsidP="003B5261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sz w:val="21"/>
        </w:rPr>
        <w:br w:type="page"/>
      </w:r>
    </w:p>
    <w:p w14:paraId="2F475920" w14:textId="77777777" w:rsidR="00DA6938" w:rsidRPr="002362DC" w:rsidRDefault="00DA6938" w:rsidP="00DA6938">
      <w:pPr>
        <w:spacing w:beforeLines="50" w:before="156"/>
        <w:ind w:firstLineChars="0" w:firstLine="0"/>
        <w:rPr>
          <w:b/>
          <w:iCs/>
          <w:szCs w:val="24"/>
        </w:rPr>
      </w:pPr>
      <w:r w:rsidRPr="00887CCC">
        <w:rPr>
          <w:b/>
          <w:iCs/>
          <w:szCs w:val="24"/>
        </w:rPr>
        <w:lastRenderedPageBreak/>
        <w:t>Table S2</w:t>
      </w:r>
      <w:r w:rsidR="00FA200D" w:rsidRPr="00887CCC">
        <w:rPr>
          <w:b/>
          <w:iCs/>
          <w:szCs w:val="24"/>
        </w:rPr>
        <w:t>.</w:t>
      </w:r>
      <w:r w:rsidRPr="00887CCC">
        <w:rPr>
          <w:b/>
          <w:iCs/>
          <w:szCs w:val="24"/>
        </w:rPr>
        <w:t xml:space="preserve"> </w:t>
      </w:r>
      <w:r w:rsidR="00EB01BE" w:rsidRPr="002362DC">
        <w:rPr>
          <w:rFonts w:hint="eastAsia"/>
          <w:iCs/>
          <w:szCs w:val="24"/>
        </w:rPr>
        <w:t>The</w:t>
      </w:r>
      <w:r w:rsidR="00EB01BE" w:rsidRPr="002362DC">
        <w:rPr>
          <w:rFonts w:hint="eastAsia"/>
          <w:b/>
          <w:iCs/>
          <w:szCs w:val="24"/>
        </w:rPr>
        <w:t xml:space="preserve"> </w:t>
      </w:r>
      <w:r w:rsidR="00EB01BE" w:rsidRPr="002362DC">
        <w:rPr>
          <w:rFonts w:hint="eastAsia"/>
          <w:iCs/>
          <w:szCs w:val="24"/>
        </w:rPr>
        <w:t>t</w:t>
      </w:r>
      <w:r w:rsidR="00502121" w:rsidRPr="002362DC">
        <w:rPr>
          <w:iCs/>
          <w:szCs w:val="24"/>
        </w:rPr>
        <w:t xml:space="preserve">op 10 native terminators with high-score based on </w:t>
      </w:r>
      <w:r w:rsidR="00502121" w:rsidRPr="002362DC">
        <w:rPr>
          <w:rFonts w:hint="eastAsia"/>
          <w:iCs/>
          <w:szCs w:val="24"/>
        </w:rPr>
        <w:t xml:space="preserve">the </w:t>
      </w:r>
      <w:r w:rsidR="00502121" w:rsidRPr="002362DC">
        <w:rPr>
          <w:iCs/>
          <w:szCs w:val="24"/>
        </w:rPr>
        <w:t>free energ</w:t>
      </w:r>
      <w:r w:rsidR="00502121" w:rsidRPr="002362DC">
        <w:rPr>
          <w:rFonts w:hint="eastAsia"/>
          <w:iCs/>
          <w:szCs w:val="24"/>
        </w:rPr>
        <w:t>ies</w:t>
      </w:r>
      <w:r w:rsidR="00502121" w:rsidRPr="002362DC">
        <w:rPr>
          <w:iCs/>
          <w:szCs w:val="24"/>
        </w:rPr>
        <w:t xml:space="preserve"> and structur</w:t>
      </w:r>
      <w:r w:rsidR="00502121" w:rsidRPr="002362DC">
        <w:rPr>
          <w:rFonts w:hint="eastAsia"/>
          <w:iCs/>
          <w:szCs w:val="24"/>
        </w:rPr>
        <w:t xml:space="preserve">al features </w:t>
      </w:r>
      <w:r w:rsidR="00502121" w:rsidRPr="002362DC">
        <w:rPr>
          <w:iCs/>
          <w:szCs w:val="24"/>
        </w:rPr>
        <w:t>proposed by a primary rating method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76"/>
        <w:gridCol w:w="1704"/>
        <w:gridCol w:w="1894"/>
        <w:gridCol w:w="1703"/>
        <w:gridCol w:w="1345"/>
      </w:tblGrid>
      <w:tr w:rsidR="00DA6938" w:rsidRPr="00887CCC" w14:paraId="11311D29" w14:textId="77777777" w:rsidTr="00351173">
        <w:trPr>
          <w:trHeight w:val="567"/>
          <w:jc w:val="center"/>
        </w:trPr>
        <w:tc>
          <w:tcPr>
            <w:tcW w:w="11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32DC0B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Terminator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06D69" w14:textId="77777777" w:rsidR="00DA6938" w:rsidRPr="00887CCC" w:rsidRDefault="008A2011" w:rsidP="00745F36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sym w:font="Symbol" w:char="F044"/>
            </w:r>
            <w:r w:rsidRPr="00887CCC">
              <w:rPr>
                <w:sz w:val="21"/>
              </w:rPr>
              <w:t>G</w:t>
            </w:r>
            <w:r w:rsidRPr="00887CCC">
              <w:rPr>
                <w:sz w:val="21"/>
                <w:vertAlign w:val="subscript"/>
              </w:rPr>
              <w:t xml:space="preserve">W </w:t>
            </w:r>
            <w:r w:rsidR="00DA6938" w:rsidRPr="00887CCC">
              <w:rPr>
                <w:sz w:val="21"/>
              </w:rPr>
              <w:t>(kcal/mol)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E21FB4" w14:textId="77777777" w:rsidR="00DA6938" w:rsidRPr="00887CCC" w:rsidRDefault="00DA6938" w:rsidP="00745F36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Score for stem-loop structure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E6E59A" w14:textId="77777777" w:rsidR="00DA6938" w:rsidRPr="00887CCC" w:rsidRDefault="00FA200D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U</w:t>
            </w:r>
            <w:r w:rsidR="00DA6938" w:rsidRPr="00887CCC">
              <w:rPr>
                <w:sz w:val="21"/>
              </w:rPr>
              <w:t>score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031B0B" w14:textId="77777777" w:rsidR="00DA6938" w:rsidRPr="00887CCC" w:rsidRDefault="00DA6938" w:rsidP="00745F36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otal score</w:t>
            </w:r>
          </w:p>
        </w:tc>
      </w:tr>
      <w:tr w:rsidR="00DA6938" w:rsidRPr="00887CCC" w14:paraId="2421F4BE" w14:textId="77777777" w:rsidTr="00351173">
        <w:trPr>
          <w:trHeight w:val="567"/>
          <w:jc w:val="center"/>
        </w:trPr>
        <w:tc>
          <w:tcPr>
            <w:tcW w:w="1101" w:type="pct"/>
            <w:tcBorders>
              <w:top w:val="single" w:sz="8" w:space="0" w:color="auto"/>
              <w:bottom w:val="nil"/>
            </w:tcBorders>
            <w:vAlign w:val="center"/>
          </w:tcPr>
          <w:p w14:paraId="24386F29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1</w:t>
            </w:r>
          </w:p>
        </w:tc>
        <w:tc>
          <w:tcPr>
            <w:tcW w:w="1000" w:type="pct"/>
            <w:tcBorders>
              <w:top w:val="single" w:sz="8" w:space="0" w:color="auto"/>
              <w:bottom w:val="nil"/>
            </w:tcBorders>
            <w:vAlign w:val="center"/>
          </w:tcPr>
          <w:p w14:paraId="240D3364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1.4</w:t>
            </w:r>
          </w:p>
        </w:tc>
        <w:tc>
          <w:tcPr>
            <w:tcW w:w="1111" w:type="pct"/>
            <w:tcBorders>
              <w:top w:val="single" w:sz="8" w:space="0" w:color="auto"/>
              <w:bottom w:val="nil"/>
            </w:tcBorders>
            <w:vAlign w:val="center"/>
          </w:tcPr>
          <w:p w14:paraId="29793F59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</w:t>
            </w:r>
          </w:p>
        </w:tc>
        <w:tc>
          <w:tcPr>
            <w:tcW w:w="999" w:type="pct"/>
            <w:tcBorders>
              <w:top w:val="single" w:sz="8" w:space="0" w:color="auto"/>
              <w:bottom w:val="nil"/>
            </w:tcBorders>
            <w:vAlign w:val="center"/>
          </w:tcPr>
          <w:p w14:paraId="2B7FFFC4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8</w:t>
            </w:r>
          </w:p>
        </w:tc>
        <w:tc>
          <w:tcPr>
            <w:tcW w:w="789" w:type="pct"/>
            <w:tcBorders>
              <w:top w:val="single" w:sz="8" w:space="0" w:color="auto"/>
              <w:bottom w:val="nil"/>
            </w:tcBorders>
            <w:vAlign w:val="center"/>
          </w:tcPr>
          <w:p w14:paraId="6883D226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88</w:t>
            </w:r>
          </w:p>
        </w:tc>
      </w:tr>
      <w:tr w:rsidR="00DA6938" w:rsidRPr="00887CCC" w14:paraId="32137589" w14:textId="77777777" w:rsidTr="00351173">
        <w:trPr>
          <w:trHeight w:val="567"/>
          <w:jc w:val="center"/>
        </w:trPr>
        <w:tc>
          <w:tcPr>
            <w:tcW w:w="1101" w:type="pct"/>
            <w:tcBorders>
              <w:top w:val="nil"/>
              <w:bottom w:val="nil"/>
            </w:tcBorders>
            <w:vAlign w:val="center"/>
          </w:tcPr>
          <w:p w14:paraId="45B6D6F1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2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1260C50E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4.2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257453F9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7AC63F89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4</w:t>
            </w:r>
          </w:p>
        </w:tc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228060EF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84</w:t>
            </w:r>
          </w:p>
        </w:tc>
      </w:tr>
      <w:tr w:rsidR="00DA6938" w:rsidRPr="00887CCC" w14:paraId="5DDC074A" w14:textId="77777777" w:rsidTr="00351173">
        <w:trPr>
          <w:trHeight w:val="567"/>
          <w:jc w:val="center"/>
        </w:trPr>
        <w:tc>
          <w:tcPr>
            <w:tcW w:w="1101" w:type="pct"/>
            <w:tcBorders>
              <w:top w:val="nil"/>
              <w:bottom w:val="nil"/>
            </w:tcBorders>
            <w:vAlign w:val="center"/>
          </w:tcPr>
          <w:p w14:paraId="2F90D1E7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1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61D1492F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9</w:t>
            </w:r>
            <w:r w:rsidR="00FA200D" w:rsidRPr="00887CCC">
              <w:rPr>
                <w:sz w:val="21"/>
              </w:rPr>
              <w:t>.0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34F167BE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3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2C25AB6E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54</w:t>
            </w:r>
          </w:p>
        </w:tc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3C2E78C6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84</w:t>
            </w:r>
          </w:p>
        </w:tc>
      </w:tr>
      <w:tr w:rsidR="00DA6938" w:rsidRPr="00887CCC" w14:paraId="6589D225" w14:textId="77777777" w:rsidTr="00351173">
        <w:trPr>
          <w:trHeight w:val="567"/>
          <w:jc w:val="center"/>
        </w:trPr>
        <w:tc>
          <w:tcPr>
            <w:tcW w:w="1101" w:type="pct"/>
            <w:tcBorders>
              <w:top w:val="nil"/>
              <w:bottom w:val="nil"/>
            </w:tcBorders>
            <w:vAlign w:val="center"/>
          </w:tcPr>
          <w:p w14:paraId="5D108709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5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E194659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2.1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0AACBB9F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3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1FA67CD5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54</w:t>
            </w:r>
          </w:p>
        </w:tc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510FC873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84</w:t>
            </w:r>
          </w:p>
        </w:tc>
      </w:tr>
      <w:tr w:rsidR="00DA6938" w:rsidRPr="00887CCC" w14:paraId="2AEEE733" w14:textId="77777777" w:rsidTr="00351173">
        <w:trPr>
          <w:trHeight w:val="567"/>
          <w:jc w:val="center"/>
        </w:trPr>
        <w:tc>
          <w:tcPr>
            <w:tcW w:w="1101" w:type="pct"/>
            <w:tcBorders>
              <w:top w:val="nil"/>
              <w:bottom w:val="nil"/>
            </w:tcBorders>
            <w:vAlign w:val="center"/>
          </w:tcPr>
          <w:p w14:paraId="734FC4A2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3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63769F8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3.5</w:t>
            </w:r>
          </w:p>
        </w:tc>
        <w:tc>
          <w:tcPr>
            <w:tcW w:w="1111" w:type="pct"/>
            <w:tcBorders>
              <w:top w:val="nil"/>
              <w:bottom w:val="nil"/>
            </w:tcBorders>
            <w:vAlign w:val="center"/>
          </w:tcPr>
          <w:p w14:paraId="26E93752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2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 w14:paraId="5BFC11AA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6</w:t>
            </w:r>
          </w:p>
        </w:tc>
        <w:tc>
          <w:tcPr>
            <w:tcW w:w="789" w:type="pct"/>
            <w:tcBorders>
              <w:top w:val="nil"/>
              <w:bottom w:val="nil"/>
            </w:tcBorders>
            <w:vAlign w:val="center"/>
          </w:tcPr>
          <w:p w14:paraId="703E8E88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8</w:t>
            </w:r>
          </w:p>
        </w:tc>
      </w:tr>
      <w:tr w:rsidR="00DA6938" w:rsidRPr="00887CCC" w14:paraId="1DECDE6B" w14:textId="77777777" w:rsidTr="00351173">
        <w:trPr>
          <w:trHeight w:val="567"/>
          <w:jc w:val="center"/>
        </w:trPr>
        <w:tc>
          <w:tcPr>
            <w:tcW w:w="1101" w:type="pct"/>
            <w:vAlign w:val="center"/>
          </w:tcPr>
          <w:p w14:paraId="2A2869AB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7</w:t>
            </w:r>
          </w:p>
        </w:tc>
        <w:tc>
          <w:tcPr>
            <w:tcW w:w="1000" w:type="pct"/>
            <w:vAlign w:val="center"/>
          </w:tcPr>
          <w:p w14:paraId="6B6A8C4D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30.3</w:t>
            </w:r>
          </w:p>
        </w:tc>
        <w:tc>
          <w:tcPr>
            <w:tcW w:w="1111" w:type="pct"/>
            <w:vAlign w:val="center"/>
          </w:tcPr>
          <w:p w14:paraId="7195553D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2</w:t>
            </w:r>
          </w:p>
        </w:tc>
        <w:tc>
          <w:tcPr>
            <w:tcW w:w="999" w:type="pct"/>
            <w:vAlign w:val="center"/>
          </w:tcPr>
          <w:p w14:paraId="08F3FB53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6</w:t>
            </w:r>
          </w:p>
        </w:tc>
        <w:tc>
          <w:tcPr>
            <w:tcW w:w="789" w:type="pct"/>
            <w:vAlign w:val="center"/>
          </w:tcPr>
          <w:p w14:paraId="12FD63DD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8</w:t>
            </w:r>
          </w:p>
        </w:tc>
      </w:tr>
      <w:tr w:rsidR="00DA6938" w:rsidRPr="00887CCC" w14:paraId="1ECCFFEE" w14:textId="77777777" w:rsidTr="00351173">
        <w:trPr>
          <w:trHeight w:val="567"/>
          <w:jc w:val="center"/>
        </w:trPr>
        <w:tc>
          <w:tcPr>
            <w:tcW w:w="1101" w:type="pct"/>
            <w:vAlign w:val="center"/>
          </w:tcPr>
          <w:p w14:paraId="231D6D23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8</w:t>
            </w:r>
          </w:p>
        </w:tc>
        <w:tc>
          <w:tcPr>
            <w:tcW w:w="1000" w:type="pct"/>
            <w:vAlign w:val="center"/>
          </w:tcPr>
          <w:p w14:paraId="3AF0AF62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6.8</w:t>
            </w:r>
          </w:p>
        </w:tc>
        <w:tc>
          <w:tcPr>
            <w:tcW w:w="1111" w:type="pct"/>
            <w:vAlign w:val="center"/>
          </w:tcPr>
          <w:p w14:paraId="3E850A02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3</w:t>
            </w:r>
          </w:p>
        </w:tc>
        <w:tc>
          <w:tcPr>
            <w:tcW w:w="999" w:type="pct"/>
            <w:vAlign w:val="center"/>
          </w:tcPr>
          <w:p w14:paraId="10DDCC8A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8</w:t>
            </w:r>
          </w:p>
        </w:tc>
        <w:tc>
          <w:tcPr>
            <w:tcW w:w="789" w:type="pct"/>
            <w:vAlign w:val="center"/>
          </w:tcPr>
          <w:p w14:paraId="27FC8D7F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78</w:t>
            </w:r>
          </w:p>
        </w:tc>
      </w:tr>
      <w:tr w:rsidR="00DA6938" w:rsidRPr="00887CCC" w14:paraId="6DAE1CA9" w14:textId="77777777" w:rsidTr="00351173">
        <w:trPr>
          <w:trHeight w:val="567"/>
          <w:jc w:val="center"/>
        </w:trPr>
        <w:tc>
          <w:tcPr>
            <w:tcW w:w="1101" w:type="pct"/>
            <w:vAlign w:val="center"/>
          </w:tcPr>
          <w:p w14:paraId="3983092E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9</w:t>
            </w:r>
          </w:p>
        </w:tc>
        <w:tc>
          <w:tcPr>
            <w:tcW w:w="1000" w:type="pct"/>
            <w:vAlign w:val="center"/>
          </w:tcPr>
          <w:p w14:paraId="7303FAA1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18.8</w:t>
            </w:r>
          </w:p>
        </w:tc>
        <w:tc>
          <w:tcPr>
            <w:tcW w:w="1111" w:type="pct"/>
            <w:vAlign w:val="center"/>
          </w:tcPr>
          <w:p w14:paraId="7AB2F948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</w:t>
            </w:r>
          </w:p>
        </w:tc>
        <w:tc>
          <w:tcPr>
            <w:tcW w:w="999" w:type="pct"/>
            <w:vAlign w:val="center"/>
          </w:tcPr>
          <w:p w14:paraId="3F1236AB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4</w:t>
            </w:r>
          </w:p>
        </w:tc>
        <w:tc>
          <w:tcPr>
            <w:tcW w:w="789" w:type="pct"/>
            <w:vAlign w:val="center"/>
          </w:tcPr>
          <w:p w14:paraId="38C80D2C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74</w:t>
            </w:r>
          </w:p>
        </w:tc>
      </w:tr>
      <w:tr w:rsidR="00DA6938" w:rsidRPr="00887CCC" w14:paraId="708EA106" w14:textId="77777777" w:rsidTr="00351173">
        <w:trPr>
          <w:trHeight w:val="567"/>
          <w:jc w:val="center"/>
        </w:trPr>
        <w:tc>
          <w:tcPr>
            <w:tcW w:w="1101" w:type="pct"/>
            <w:vAlign w:val="center"/>
          </w:tcPr>
          <w:p w14:paraId="4B8E6AC4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6</w:t>
            </w:r>
          </w:p>
        </w:tc>
        <w:tc>
          <w:tcPr>
            <w:tcW w:w="1000" w:type="pct"/>
            <w:vAlign w:val="center"/>
          </w:tcPr>
          <w:p w14:paraId="31A2C648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26.5</w:t>
            </w:r>
          </w:p>
        </w:tc>
        <w:tc>
          <w:tcPr>
            <w:tcW w:w="1111" w:type="pct"/>
            <w:vAlign w:val="center"/>
          </w:tcPr>
          <w:p w14:paraId="4C9D9345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</w:t>
            </w:r>
          </w:p>
        </w:tc>
        <w:tc>
          <w:tcPr>
            <w:tcW w:w="999" w:type="pct"/>
            <w:vAlign w:val="center"/>
          </w:tcPr>
          <w:p w14:paraId="5427931C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42</w:t>
            </w:r>
          </w:p>
        </w:tc>
        <w:tc>
          <w:tcPr>
            <w:tcW w:w="789" w:type="pct"/>
            <w:vAlign w:val="center"/>
          </w:tcPr>
          <w:p w14:paraId="0D43793C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72</w:t>
            </w:r>
          </w:p>
        </w:tc>
      </w:tr>
      <w:tr w:rsidR="00DA6938" w:rsidRPr="00887CCC" w14:paraId="138B9A46" w14:textId="77777777" w:rsidTr="00351173">
        <w:trPr>
          <w:trHeight w:val="567"/>
          <w:jc w:val="center"/>
        </w:trPr>
        <w:tc>
          <w:tcPr>
            <w:tcW w:w="1101" w:type="pct"/>
            <w:vAlign w:val="center"/>
          </w:tcPr>
          <w:p w14:paraId="2AC46628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A04</w:t>
            </w:r>
          </w:p>
        </w:tc>
        <w:tc>
          <w:tcPr>
            <w:tcW w:w="1000" w:type="pct"/>
            <w:vAlign w:val="center"/>
          </w:tcPr>
          <w:p w14:paraId="4B8FD37D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-19.8</w:t>
            </w:r>
          </w:p>
        </w:tc>
        <w:tc>
          <w:tcPr>
            <w:tcW w:w="1111" w:type="pct"/>
            <w:vAlign w:val="center"/>
          </w:tcPr>
          <w:p w14:paraId="67B13CC6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1</w:t>
            </w:r>
          </w:p>
        </w:tc>
        <w:tc>
          <w:tcPr>
            <w:tcW w:w="999" w:type="pct"/>
            <w:vAlign w:val="center"/>
          </w:tcPr>
          <w:p w14:paraId="15755405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6</w:t>
            </w:r>
          </w:p>
        </w:tc>
        <w:tc>
          <w:tcPr>
            <w:tcW w:w="789" w:type="pct"/>
            <w:vAlign w:val="center"/>
          </w:tcPr>
          <w:p w14:paraId="5125005C" w14:textId="77777777" w:rsidR="00DA6938" w:rsidRPr="00887CCC" w:rsidRDefault="00DA6938" w:rsidP="006658AA">
            <w:pPr>
              <w:ind w:firstLine="420"/>
              <w:rPr>
                <w:sz w:val="21"/>
              </w:rPr>
            </w:pPr>
            <w:r w:rsidRPr="00887CCC">
              <w:rPr>
                <w:sz w:val="21"/>
              </w:rPr>
              <w:t>0.7</w:t>
            </w:r>
          </w:p>
        </w:tc>
      </w:tr>
    </w:tbl>
    <w:p w14:paraId="6DAA2287" w14:textId="77777777" w:rsidR="00DA6938" w:rsidRPr="00887CCC" w:rsidRDefault="00DA6938" w:rsidP="00DA6938">
      <w:pPr>
        <w:ind w:firstLineChars="0" w:firstLine="0"/>
        <w:rPr>
          <w:sz w:val="21"/>
        </w:rPr>
      </w:pPr>
      <w:r w:rsidRPr="00887CCC">
        <w:rPr>
          <w:sz w:val="21"/>
        </w:rPr>
        <w:t>Score for stem-loop structur</w:t>
      </w:r>
      <w:r w:rsidRPr="00502121">
        <w:rPr>
          <w:color w:val="000000" w:themeColor="text1"/>
          <w:sz w:val="21"/>
        </w:rPr>
        <w:t xml:space="preserve">e </w:t>
      </w:r>
      <w:r w:rsidR="00502121" w:rsidRPr="00502121">
        <w:rPr>
          <w:rFonts w:hint="eastAsia"/>
          <w:color w:val="000000" w:themeColor="text1"/>
          <w:sz w:val="21"/>
        </w:rPr>
        <w:t>is</w:t>
      </w:r>
      <w:r w:rsidRPr="00502121">
        <w:rPr>
          <w:color w:val="000000" w:themeColor="text1"/>
          <w:sz w:val="21"/>
        </w:rPr>
        <w:t xml:space="preserve"> based on the GC content of the stem: If GC content=60%-70%, then add 0.1; If GC content=70%-80%, add 0</w:t>
      </w:r>
      <w:r w:rsidRPr="00887CCC">
        <w:rPr>
          <w:sz w:val="21"/>
        </w:rPr>
        <w:t xml:space="preserve">.2; If GC content=80%-90%, add 0.3; If GC content=90%-100%, add 0.4. U score: the total score of 6 nt poly U sequence, </w:t>
      </w:r>
      <w:r w:rsidRPr="002362DC">
        <w:rPr>
          <w:sz w:val="21"/>
        </w:rPr>
        <w:t xml:space="preserve">if </w:t>
      </w:r>
      <w:r w:rsidR="00502121" w:rsidRPr="002362DC">
        <w:rPr>
          <w:rFonts w:hint="eastAsia"/>
          <w:sz w:val="21"/>
        </w:rPr>
        <w:t xml:space="preserve">a </w:t>
      </w:r>
      <w:r w:rsidRPr="002362DC">
        <w:rPr>
          <w:sz w:val="21"/>
        </w:rPr>
        <w:t>U appear</w:t>
      </w:r>
      <w:r w:rsidR="00502121" w:rsidRPr="002362DC">
        <w:rPr>
          <w:rFonts w:hint="eastAsia"/>
          <w:sz w:val="21"/>
        </w:rPr>
        <w:t>s</w:t>
      </w:r>
      <w:r w:rsidRPr="002362DC">
        <w:rPr>
          <w:sz w:val="21"/>
        </w:rPr>
        <w:t xml:space="preserve">, then </w:t>
      </w:r>
      <w:r w:rsidRPr="00887CCC">
        <w:rPr>
          <w:sz w:val="21"/>
        </w:rPr>
        <w:t>add 0.1; if A, add 0.06; if G or C, add 0.04.</w:t>
      </w:r>
    </w:p>
    <w:p w14:paraId="32FB909A" w14:textId="77777777" w:rsidR="00745F36" w:rsidRPr="00887CCC" w:rsidRDefault="00745F36">
      <w:pPr>
        <w:widowControl/>
        <w:spacing w:line="240" w:lineRule="auto"/>
        <w:ind w:firstLineChars="0" w:firstLine="0"/>
        <w:jc w:val="left"/>
        <w:rPr>
          <w:b/>
          <w:sz w:val="22"/>
        </w:rPr>
      </w:pPr>
    </w:p>
    <w:p w14:paraId="77E72BA6" w14:textId="77777777" w:rsidR="00745F36" w:rsidRPr="00887CCC" w:rsidRDefault="00745F36">
      <w:pPr>
        <w:widowControl/>
        <w:spacing w:line="240" w:lineRule="auto"/>
        <w:ind w:firstLineChars="0" w:firstLine="0"/>
        <w:jc w:val="left"/>
        <w:rPr>
          <w:b/>
          <w:sz w:val="22"/>
        </w:rPr>
      </w:pPr>
      <w:r w:rsidRPr="00887CCC">
        <w:rPr>
          <w:b/>
          <w:sz w:val="22"/>
        </w:rPr>
        <w:br w:type="page"/>
      </w:r>
    </w:p>
    <w:p w14:paraId="7A8278FC" w14:textId="77777777" w:rsidR="00745F36" w:rsidRPr="00887CCC" w:rsidRDefault="00745F36" w:rsidP="00745F36">
      <w:pPr>
        <w:ind w:firstLineChars="0" w:firstLine="0"/>
        <w:jc w:val="left"/>
        <w:rPr>
          <w:b/>
          <w:sz w:val="22"/>
        </w:rPr>
      </w:pPr>
      <w:r w:rsidRPr="00887CCC">
        <w:rPr>
          <w:b/>
        </w:rPr>
        <w:lastRenderedPageBreak/>
        <w:t>Table S3</w:t>
      </w:r>
      <w:r w:rsidR="00FA200D" w:rsidRPr="00887CCC">
        <w:rPr>
          <w:b/>
        </w:rPr>
        <w:t xml:space="preserve">. </w:t>
      </w:r>
      <w:r w:rsidR="00502121" w:rsidRPr="00502121">
        <w:t>The thermodynamical and structural data of all of the terminators in this study.</w:t>
      </w:r>
    </w:p>
    <w:tbl>
      <w:tblPr>
        <w:tblStyle w:val="TableGrid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146"/>
        <w:gridCol w:w="1091"/>
        <w:gridCol w:w="686"/>
        <w:gridCol w:w="1068"/>
        <w:gridCol w:w="1091"/>
        <w:gridCol w:w="1194"/>
        <w:gridCol w:w="895"/>
      </w:tblGrid>
      <w:tr w:rsidR="00BE2A10" w:rsidRPr="00887CCC" w14:paraId="2B3D17C7" w14:textId="77777777" w:rsidTr="00FA200D">
        <w:tc>
          <w:tcPr>
            <w:tcW w:w="1243" w:type="dxa"/>
            <w:tcBorders>
              <w:top w:val="single" w:sz="12" w:space="0" w:color="auto"/>
              <w:bottom w:val="single" w:sz="8" w:space="0" w:color="auto"/>
            </w:tcBorders>
          </w:tcPr>
          <w:p w14:paraId="7A685B2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Terminators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8" w:space="0" w:color="auto"/>
            </w:tcBorders>
          </w:tcPr>
          <w:p w14:paraId="107DA789" w14:textId="77777777" w:rsidR="00745F36" w:rsidRPr="00887CCC" w:rsidRDefault="00745F36" w:rsidP="00307341">
            <w:pPr>
              <w:ind w:firstLineChars="0" w:firstLine="0"/>
              <w:rPr>
                <w:sz w:val="21"/>
                <w:vertAlign w:val="subscript"/>
              </w:rPr>
            </w:pPr>
            <w:r w:rsidRPr="00887CCC">
              <w:rPr>
                <w:sz w:val="21"/>
              </w:rPr>
              <w:sym w:font="Symbol" w:char="F044"/>
            </w:r>
            <w:r w:rsidRPr="00887CCC">
              <w:rPr>
                <w:sz w:val="21"/>
              </w:rPr>
              <w:t>G</w:t>
            </w:r>
            <w:r w:rsidR="00BE2A10" w:rsidRPr="00887CCC">
              <w:rPr>
                <w:sz w:val="21"/>
                <w:vertAlign w:val="subscript"/>
              </w:rPr>
              <w:t>W</w:t>
            </w:r>
            <w:r w:rsidR="00F56CD4" w:rsidRPr="00887CCC">
              <w:rPr>
                <w:sz w:val="21"/>
                <w:vertAlign w:val="subscript"/>
              </w:rPr>
              <w:t xml:space="preserve"> </w:t>
            </w:r>
          </w:p>
          <w:p w14:paraId="3F90E772" w14:textId="77777777" w:rsidR="00FA200D" w:rsidRPr="00887CCC" w:rsidRDefault="00FA200D" w:rsidP="00307341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(kcal/mol)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</w:tcPr>
          <w:p w14:paraId="350BCE7E" w14:textId="77777777" w:rsidR="00745F36" w:rsidRPr="00887CCC" w:rsidRDefault="00745F36" w:rsidP="00307341">
            <w:pPr>
              <w:ind w:firstLineChars="0" w:firstLine="0"/>
              <w:jc w:val="center"/>
              <w:rPr>
                <w:sz w:val="21"/>
                <w:vertAlign w:val="subscript"/>
              </w:rPr>
            </w:pPr>
            <w:r w:rsidRPr="00887CCC">
              <w:rPr>
                <w:sz w:val="21"/>
              </w:rPr>
              <w:sym w:font="Symbol" w:char="F044"/>
            </w:r>
            <w:r w:rsidRPr="00887CCC">
              <w:rPr>
                <w:sz w:val="21"/>
              </w:rPr>
              <w:t>G</w:t>
            </w:r>
            <w:r w:rsidRPr="00887CCC">
              <w:rPr>
                <w:sz w:val="21"/>
                <w:vertAlign w:val="subscript"/>
              </w:rPr>
              <w:t xml:space="preserve">H </w:t>
            </w:r>
          </w:p>
          <w:p w14:paraId="20FD7597" w14:textId="77777777" w:rsidR="00FA200D" w:rsidRPr="00887CCC" w:rsidRDefault="00FA200D" w:rsidP="00307341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(kcal/mol)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8" w:space="0" w:color="auto"/>
            </w:tcBorders>
          </w:tcPr>
          <w:p w14:paraId="3694F613" w14:textId="77777777" w:rsidR="00745F36" w:rsidRPr="00887CCC" w:rsidRDefault="00307341" w:rsidP="00307341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H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8" w:space="0" w:color="auto"/>
            </w:tcBorders>
          </w:tcPr>
          <w:p w14:paraId="0BB1170A" w14:textId="77777777" w:rsidR="00745F36" w:rsidRPr="00887CCC" w:rsidRDefault="00FA200D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U</w:t>
            </w:r>
            <w:r w:rsidR="00745F36" w:rsidRPr="00887CCC">
              <w:rPr>
                <w:sz w:val="21"/>
              </w:rPr>
              <w:t>score</w:t>
            </w:r>
          </w:p>
          <w:p w14:paraId="23CD8FD5" w14:textId="77777777" w:rsidR="00745F36" w:rsidRPr="00887CCC" w:rsidRDefault="00FA200D" w:rsidP="00307341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or T</w:t>
            </w:r>
            <w:r w:rsidR="00307341" w:rsidRPr="00887CCC">
              <w:rPr>
                <w:sz w:val="21"/>
              </w:rPr>
              <w:t>scor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</w:tcPr>
          <w:p w14:paraId="2013B6D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  <w:vertAlign w:val="subscript"/>
              </w:rPr>
            </w:pPr>
            <w:r w:rsidRPr="00887CCC">
              <w:rPr>
                <w:sz w:val="21"/>
              </w:rPr>
              <w:sym w:font="Symbol" w:char="F044"/>
            </w:r>
            <w:r w:rsidRPr="00887CCC">
              <w:rPr>
                <w:sz w:val="21"/>
              </w:rPr>
              <w:t>G</w:t>
            </w:r>
            <w:r w:rsidRPr="00887CCC">
              <w:rPr>
                <w:sz w:val="21"/>
                <w:vertAlign w:val="subscript"/>
              </w:rPr>
              <w:t>B</w:t>
            </w:r>
          </w:p>
          <w:p w14:paraId="2F5B5058" w14:textId="77777777" w:rsidR="00BE2A10" w:rsidRPr="00887CCC" w:rsidRDefault="00FA200D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(kcal/mol)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8" w:space="0" w:color="auto"/>
            </w:tcBorders>
          </w:tcPr>
          <w:p w14:paraId="5D2616CF" w14:textId="77777777" w:rsidR="00745F36" w:rsidRPr="00887CCC" w:rsidRDefault="004E0407" w:rsidP="00745F36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Number of the poly A and poly U pairing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8" w:space="0" w:color="auto"/>
            </w:tcBorders>
          </w:tcPr>
          <w:p w14:paraId="1945F10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TE</w:t>
            </w:r>
            <w:r w:rsidR="00FA200D" w:rsidRPr="00887CCC">
              <w:rPr>
                <w:sz w:val="21"/>
              </w:rPr>
              <w:t xml:space="preserve"> </w:t>
            </w:r>
          </w:p>
        </w:tc>
      </w:tr>
      <w:tr w:rsidR="00BE2A10" w:rsidRPr="00887CCC" w14:paraId="47B9FE09" w14:textId="77777777" w:rsidTr="00FA200D"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14:paraId="61C5EC8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011002F0" w14:textId="77777777" w:rsidR="00745F36" w:rsidRPr="00887CCC" w:rsidRDefault="00745F36" w:rsidP="00351173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-2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E4D6962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color w:val="000000"/>
                <w:sz w:val="21"/>
              </w:rPr>
              <w:t>-10.7</w:t>
            </w:r>
            <w:r w:rsidRPr="00887CCC">
              <w:rPr>
                <w:noProof w:val="0"/>
                <w:color w:val="000000"/>
                <w:sz w:val="21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AD0B74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41432E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448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5F28BE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4EE2D02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0416484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96.9%</w:t>
            </w:r>
          </w:p>
        </w:tc>
      </w:tr>
      <w:tr w:rsidR="00BE2A10" w:rsidRPr="00887CCC" w14:paraId="407F3B59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553703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2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2D03E83C" w14:textId="77777777" w:rsidR="00745F36" w:rsidRPr="00887CCC" w:rsidRDefault="00745F36" w:rsidP="00351173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-24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9F116D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color w:val="000000"/>
                <w:sz w:val="21"/>
              </w:rPr>
              <w:t>-18</w:t>
            </w:r>
            <w:r w:rsidRPr="00887CCC">
              <w:rPr>
                <w:noProof w:val="0"/>
                <w:color w:val="000000"/>
                <w:sz w:val="21"/>
              </w:rPr>
              <w:t xml:space="preserve">.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107310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BF055A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1345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E128A1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847551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3989B00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97.6%</w:t>
            </w:r>
          </w:p>
        </w:tc>
      </w:tr>
      <w:tr w:rsidR="00BE2A10" w:rsidRPr="00887CCC" w14:paraId="764DC5E4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C1491F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C31436A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23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8F435D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5.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BC1539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B0985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727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BD0AB8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7.6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F50374D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3664ABB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24.4%</w:t>
            </w:r>
          </w:p>
        </w:tc>
      </w:tr>
      <w:tr w:rsidR="00BE2A10" w:rsidRPr="00887CCC" w14:paraId="5A6E1D6D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20ADB37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42CB9F65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19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8AECF7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</w:t>
            </w:r>
            <w:r w:rsidRPr="00887CCC">
              <w:rPr>
                <w:color w:val="000000"/>
                <w:sz w:val="21"/>
              </w:rPr>
              <w:t>17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5ADA89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7E715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246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2CFF472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8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EE1965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F50D0FB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-24.8%</w:t>
            </w:r>
          </w:p>
        </w:tc>
      </w:tr>
      <w:tr w:rsidR="00BE2A10" w:rsidRPr="00887CCC" w14:paraId="2783408E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D6BBC5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5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3924EBA3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22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8708F2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</w:t>
            </w:r>
            <w:r w:rsidRPr="00887CCC">
              <w:rPr>
                <w:color w:val="000000"/>
                <w:sz w:val="21"/>
              </w:rPr>
              <w:t>19.9</w:t>
            </w:r>
            <w:r w:rsidRPr="00887CCC">
              <w:rPr>
                <w:noProof w:val="0"/>
                <w:color w:val="000000"/>
                <w:sz w:val="21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12FA05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26B153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2.21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66D8BE7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7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39CF31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726687C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16.6%</w:t>
            </w:r>
          </w:p>
        </w:tc>
      </w:tr>
      <w:tr w:rsidR="00BE2A10" w:rsidRPr="00887CCC" w14:paraId="7AB37326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1504373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6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F389800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26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92C1058" w14:textId="77777777" w:rsidR="00745F36" w:rsidRPr="00887CCC" w:rsidRDefault="00745F36" w:rsidP="00AB193D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1</w:t>
            </w:r>
            <w:r w:rsidR="00AB193D" w:rsidRPr="00887CCC">
              <w:rPr>
                <w:noProof w:val="0"/>
                <w:color w:val="000000"/>
                <w:sz w:val="21"/>
              </w:rPr>
              <w:t>9.9</w:t>
            </w:r>
            <w:r w:rsidRPr="00887CCC">
              <w:rPr>
                <w:noProof w:val="0"/>
                <w:color w:val="000000"/>
                <w:sz w:val="21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7BB95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78303D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2.21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83848B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7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24B8CD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76722EB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27.9%</w:t>
            </w:r>
          </w:p>
        </w:tc>
      </w:tr>
      <w:tr w:rsidR="00BE2A10" w:rsidRPr="00887CCC" w14:paraId="02366871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51557A9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7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574C70AE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30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A8BB92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2</w:t>
            </w:r>
            <w:r w:rsidRPr="00887CCC">
              <w:rPr>
                <w:color w:val="000000"/>
                <w:sz w:val="21"/>
              </w:rPr>
              <w:t>1.0</w:t>
            </w:r>
            <w:r w:rsidRPr="00887CCC">
              <w:rPr>
                <w:noProof w:val="0"/>
                <w:color w:val="000000"/>
                <w:sz w:val="21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D4ABCE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3D921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3.778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019F0E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2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E3B3CB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193E7F4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83.6%</w:t>
            </w:r>
          </w:p>
        </w:tc>
      </w:tr>
      <w:tr w:rsidR="00BE2A10" w:rsidRPr="00887CCC" w14:paraId="36205D96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7C5160A2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8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58F51FC9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26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ED1596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7.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05EC5A3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D0F187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2.962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0CEB6C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54728B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5F0E8D0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-29.2%</w:t>
            </w:r>
          </w:p>
        </w:tc>
      </w:tr>
      <w:tr w:rsidR="00BE2A10" w:rsidRPr="00887CCC" w14:paraId="45AB1EEF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2B31E3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09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7C9B95FF" w14:textId="77777777" w:rsidR="00745F36" w:rsidRPr="00887CCC" w:rsidRDefault="00745F36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18.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D64C4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1</w:t>
            </w:r>
            <w:r w:rsidRPr="00887CCC">
              <w:rPr>
                <w:color w:val="000000"/>
                <w:sz w:val="21"/>
              </w:rPr>
              <w:t>4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339F8C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096C7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3.8464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E92F56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6DD915D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D1E7CEA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51.4%</w:t>
            </w:r>
          </w:p>
        </w:tc>
      </w:tr>
      <w:tr w:rsidR="00BE2A10" w:rsidRPr="00887CCC" w14:paraId="654ED292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50CE8F77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A1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F629D80" w14:textId="77777777" w:rsidR="00745F36" w:rsidRPr="00887CCC" w:rsidRDefault="00F56CD4" w:rsidP="00351173">
            <w:pPr>
              <w:ind w:firstLineChars="0" w:firstLine="0"/>
              <w:rPr>
                <w:color w:val="000000"/>
                <w:sz w:val="21"/>
              </w:rPr>
            </w:pPr>
            <w:r w:rsidRPr="00887CCC">
              <w:rPr>
                <w:sz w:val="21"/>
              </w:rPr>
              <w:t>-29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541061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</w:t>
            </w:r>
            <w:r w:rsidRPr="00887CCC">
              <w:rPr>
                <w:color w:val="000000"/>
                <w:sz w:val="21"/>
              </w:rPr>
              <w:t>22.7</w:t>
            </w:r>
            <w:r w:rsidRPr="00887CCC">
              <w:rPr>
                <w:noProof w:val="0"/>
                <w:color w:val="000000"/>
                <w:sz w:val="21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A93DBAD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5F599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3.910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5FC8BE2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0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48F466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78BB296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36.5%</w:t>
            </w:r>
          </w:p>
        </w:tc>
      </w:tr>
      <w:tr w:rsidR="00BE2A10" w:rsidRPr="00887CCC" w14:paraId="4E8E90D6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1BF1201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G01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C686E78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D62A4D9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5.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5AD599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3C1345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246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601947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5AA8A1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A80E99A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50.1%</w:t>
            </w:r>
          </w:p>
        </w:tc>
      </w:tr>
      <w:tr w:rsidR="00BE2A10" w:rsidRPr="00887CCC" w14:paraId="32F39476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E573E0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G0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03F47089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38DFC4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5.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913243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E60A98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246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D5429D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40D6AEE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7005618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39.1%</w:t>
            </w:r>
          </w:p>
        </w:tc>
      </w:tr>
      <w:tr w:rsidR="00BE2A10" w:rsidRPr="00887CCC" w14:paraId="115CEC39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593401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G0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3D0FA327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BF2EA5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5.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1158112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056B7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2.21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7F8FC4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5F37BF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E7D82D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32.8%</w:t>
            </w:r>
          </w:p>
        </w:tc>
      </w:tr>
      <w:tr w:rsidR="00BE2A10" w:rsidRPr="00887CCC" w14:paraId="3AB4F853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34DF113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G04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CA3270A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A1DAB3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5.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F3E04C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949BE5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2469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D1852F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932D60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E48676F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81.2%</w:t>
            </w:r>
          </w:p>
        </w:tc>
      </w:tr>
      <w:tr w:rsidR="00BE2A10" w:rsidRPr="00887CCC" w14:paraId="460C0FC6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BA74A5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G05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BDAC7CF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3304DD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-7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F279590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A1885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2.21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BF8089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5.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56F1971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22FFD0F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-33.9%</w:t>
            </w:r>
          </w:p>
        </w:tc>
      </w:tr>
      <w:tr w:rsidR="00BE2A10" w:rsidRPr="00887CCC" w14:paraId="04912863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57C60B4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G06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63AB6F4B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2D97B8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26.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C65618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85B76A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2.212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E47D45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3A6C9A3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0923894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-15.7%</w:t>
            </w:r>
          </w:p>
        </w:tc>
      </w:tr>
      <w:tr w:rsidR="00BE2A10" w:rsidRPr="00887CCC" w14:paraId="1CAB11EC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4FC70E4B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D01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227C3EA7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37C5A5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26.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4A3AFD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69E00A8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5.1258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668C0B4A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0.0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59A030E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073FC84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94.7%</w:t>
            </w:r>
          </w:p>
        </w:tc>
      </w:tr>
      <w:tr w:rsidR="00BE2A10" w:rsidRPr="00887CCC" w14:paraId="3F10B85A" w14:textId="77777777" w:rsidTr="00FA200D"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14:paraId="69DB468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sz w:val="21"/>
              </w:rPr>
              <w:t>D02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14:paraId="1C2D80F0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2D23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86929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34B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3.6672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F37C3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9.1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0C67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A77C014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88.1%</w:t>
            </w:r>
          </w:p>
        </w:tc>
      </w:tr>
      <w:tr w:rsidR="00BE2A10" w:rsidRPr="00887CCC" w14:paraId="6721F452" w14:textId="77777777" w:rsidTr="00FA200D">
        <w:tc>
          <w:tcPr>
            <w:tcW w:w="1243" w:type="dxa"/>
            <w:tcBorders>
              <w:bottom w:val="single" w:sz="12" w:space="0" w:color="auto"/>
            </w:tcBorders>
          </w:tcPr>
          <w:p w14:paraId="7F7D1C8C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sz w:val="21"/>
              </w:rPr>
              <w:t>D03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14:paraId="7DBD2E7A" w14:textId="77777777" w:rsidR="00745F36" w:rsidRPr="00887CCC" w:rsidRDefault="00745F36" w:rsidP="00F56CD4">
            <w:pPr>
              <w:ind w:firstLineChars="1" w:firstLine="2"/>
              <w:jc w:val="left"/>
              <w:rPr>
                <w:color w:val="000000"/>
                <w:sz w:val="21"/>
              </w:rPr>
            </w:pPr>
            <w:r w:rsidRPr="00887CCC">
              <w:rPr>
                <w:color w:val="000000"/>
                <w:sz w:val="21"/>
              </w:rPr>
              <w:t>-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CF5D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8.4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FBB6D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636A4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4.7272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8AF696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 xml:space="preserve">-10.0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22BD7F" w14:textId="77777777" w:rsidR="00745F36" w:rsidRPr="00887CCC" w:rsidRDefault="00745F36" w:rsidP="00351173">
            <w:pPr>
              <w:ind w:firstLineChars="0" w:firstLine="0"/>
              <w:jc w:val="center"/>
              <w:rPr>
                <w:sz w:val="21"/>
              </w:rPr>
            </w:pPr>
            <w:r w:rsidRPr="00887CCC">
              <w:rPr>
                <w:noProof w:val="0"/>
                <w:color w:val="000000"/>
                <w:sz w:val="21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C8548" w14:textId="77777777" w:rsidR="00745F36" w:rsidRPr="00887CCC" w:rsidRDefault="00745F36" w:rsidP="00351173">
            <w:pPr>
              <w:ind w:firstLineChars="0" w:firstLine="0"/>
              <w:jc w:val="center"/>
              <w:rPr>
                <w:noProof w:val="0"/>
                <w:color w:val="000000"/>
                <w:sz w:val="21"/>
              </w:rPr>
            </w:pPr>
            <w:r w:rsidRPr="00887CCC">
              <w:rPr>
                <w:rFonts w:eastAsia="DengXian"/>
                <w:noProof w:val="0"/>
                <w:color w:val="000000"/>
                <w:sz w:val="21"/>
              </w:rPr>
              <w:t>89.8%</w:t>
            </w:r>
          </w:p>
        </w:tc>
      </w:tr>
    </w:tbl>
    <w:p w14:paraId="1CA6CD7A" w14:textId="77777777" w:rsidR="008A2011" w:rsidRPr="00887CCC" w:rsidRDefault="008A2011" w:rsidP="00307341">
      <w:pPr>
        <w:ind w:firstLineChars="0" w:firstLine="0"/>
        <w:jc w:val="left"/>
        <w:rPr>
          <w:sz w:val="21"/>
          <w:vertAlign w:val="subscript"/>
        </w:rPr>
      </w:pPr>
      <w:r w:rsidRPr="00887CCC">
        <w:rPr>
          <w:sz w:val="21"/>
        </w:rPr>
        <w:sym w:font="Symbol" w:char="F044"/>
      </w:r>
      <w:r w:rsidRPr="00887CCC">
        <w:rPr>
          <w:sz w:val="21"/>
        </w:rPr>
        <w:t>G</w:t>
      </w:r>
      <w:r w:rsidRPr="00887CCC">
        <w:rPr>
          <w:sz w:val="21"/>
          <w:vertAlign w:val="subscript"/>
        </w:rPr>
        <w:t>W</w:t>
      </w:r>
      <w:r w:rsidRPr="00887CCC">
        <w:rPr>
          <w:sz w:val="21"/>
        </w:rPr>
        <w:t xml:space="preserve">: </w:t>
      </w:r>
      <w:r w:rsidR="00FA200D" w:rsidRPr="00887CCC">
        <w:rPr>
          <w:sz w:val="21"/>
        </w:rPr>
        <w:t>F</w:t>
      </w:r>
      <w:r w:rsidRPr="00887CCC">
        <w:rPr>
          <w:sz w:val="21"/>
        </w:rPr>
        <w:t xml:space="preserve">ree energy of the whole terminator; </w:t>
      </w:r>
      <w:r w:rsidR="00307341" w:rsidRPr="00887CCC">
        <w:rPr>
          <w:sz w:val="21"/>
        </w:rPr>
        <w:sym w:font="Symbol" w:char="F044"/>
      </w:r>
      <w:r w:rsidR="00307341" w:rsidRPr="00887CCC">
        <w:rPr>
          <w:sz w:val="21"/>
        </w:rPr>
        <w:t>G</w:t>
      </w:r>
      <w:r w:rsidR="00307341" w:rsidRPr="00887CCC">
        <w:rPr>
          <w:sz w:val="21"/>
          <w:vertAlign w:val="subscript"/>
        </w:rPr>
        <w:t xml:space="preserve">H </w:t>
      </w:r>
      <w:r w:rsidR="00307341" w:rsidRPr="00887CCC">
        <w:rPr>
          <w:sz w:val="21"/>
        </w:rPr>
        <w:t>:</w:t>
      </w:r>
      <w:r w:rsidR="00502121">
        <w:rPr>
          <w:rFonts w:hint="eastAsia"/>
          <w:sz w:val="21"/>
        </w:rPr>
        <w:t xml:space="preserve"> F</w:t>
      </w:r>
      <w:r w:rsidR="00307341" w:rsidRPr="00887CCC">
        <w:rPr>
          <w:sz w:val="21"/>
        </w:rPr>
        <w:t xml:space="preserve">ree energy of stem-loop structure; H: Length of stem; </w:t>
      </w:r>
      <w:r w:rsidR="00307341" w:rsidRPr="00887CCC">
        <w:rPr>
          <w:sz w:val="21"/>
        </w:rPr>
        <w:sym w:font="Symbol" w:char="F044"/>
      </w:r>
      <w:r w:rsidR="00307341" w:rsidRPr="00887CCC">
        <w:rPr>
          <w:sz w:val="21"/>
        </w:rPr>
        <w:t>G</w:t>
      </w:r>
      <w:r w:rsidR="00307341" w:rsidRPr="00887CCC">
        <w:rPr>
          <w:sz w:val="21"/>
          <w:vertAlign w:val="subscript"/>
        </w:rPr>
        <w:t>B</w:t>
      </w:r>
      <w:r w:rsidR="00307341" w:rsidRPr="00887CCC">
        <w:rPr>
          <w:sz w:val="21"/>
        </w:rPr>
        <w:t>:</w:t>
      </w:r>
      <w:r w:rsidR="00307341" w:rsidRPr="00887CCC">
        <w:rPr>
          <w:sz w:val="21"/>
          <w:vertAlign w:val="subscript"/>
        </w:rPr>
        <w:t xml:space="preserve"> </w:t>
      </w:r>
      <w:r w:rsidR="00502121">
        <w:rPr>
          <w:rFonts w:hint="eastAsia"/>
          <w:sz w:val="21"/>
        </w:rPr>
        <w:t>F</w:t>
      </w:r>
      <w:r w:rsidR="00307341" w:rsidRPr="00887CCC">
        <w:rPr>
          <w:sz w:val="21"/>
        </w:rPr>
        <w:t xml:space="preserve">ree energy of </w:t>
      </w:r>
      <w:r w:rsidR="00502121">
        <w:rPr>
          <w:rFonts w:hint="eastAsia"/>
          <w:sz w:val="21"/>
        </w:rPr>
        <w:t xml:space="preserve">the </w:t>
      </w:r>
      <w:r w:rsidR="00307341" w:rsidRPr="00887CCC">
        <w:rPr>
          <w:sz w:val="21"/>
        </w:rPr>
        <w:t xml:space="preserve">base stacking at the bottom of stem; </w:t>
      </w:r>
      <w:r w:rsidR="00FA200D" w:rsidRPr="00887CCC">
        <w:rPr>
          <w:sz w:val="21"/>
        </w:rPr>
        <w:t>U</w:t>
      </w:r>
      <w:r w:rsidR="00307341" w:rsidRPr="00887CCC">
        <w:rPr>
          <w:sz w:val="21"/>
        </w:rPr>
        <w:t xml:space="preserve">score </w:t>
      </w:r>
      <w:r w:rsidR="00FA200D" w:rsidRPr="00887CCC">
        <w:rPr>
          <w:sz w:val="21"/>
        </w:rPr>
        <w:t>or T</w:t>
      </w:r>
      <w:r w:rsidR="00307341" w:rsidRPr="00887CCC">
        <w:rPr>
          <w:sz w:val="21"/>
        </w:rPr>
        <w:t xml:space="preserve">score: </w:t>
      </w:r>
      <w:r w:rsidR="00FA200D" w:rsidRPr="00887CCC">
        <w:rPr>
          <w:sz w:val="21"/>
        </w:rPr>
        <w:t xml:space="preserve">The contribution of poly U sequence; TE: termination efficiency. </w:t>
      </w:r>
    </w:p>
    <w:p w14:paraId="46257313" w14:textId="77777777" w:rsidR="008A2011" w:rsidRPr="00887CCC" w:rsidRDefault="008A2011">
      <w:pPr>
        <w:widowControl/>
        <w:spacing w:line="240" w:lineRule="auto"/>
        <w:ind w:firstLineChars="0" w:firstLine="0"/>
        <w:jc w:val="left"/>
        <w:rPr>
          <w:b/>
          <w:sz w:val="22"/>
        </w:rPr>
      </w:pPr>
      <w:r w:rsidRPr="00887CCC">
        <w:rPr>
          <w:b/>
          <w:sz w:val="22"/>
        </w:rPr>
        <w:br w:type="page"/>
      </w:r>
    </w:p>
    <w:p w14:paraId="25BC6AC2" w14:textId="77777777" w:rsidR="002544E5" w:rsidRPr="00887CCC" w:rsidRDefault="00DA6938" w:rsidP="002544E5">
      <w:pPr>
        <w:ind w:firstLineChars="0" w:firstLine="0"/>
        <w:rPr>
          <w:b/>
          <w:sz w:val="21"/>
        </w:rPr>
      </w:pPr>
      <w:r w:rsidRPr="00887CCC">
        <w:rPr>
          <w:b/>
          <w:sz w:val="21"/>
        </w:rPr>
        <w:lastRenderedPageBreak/>
        <w:t>Table S</w:t>
      </w:r>
      <w:r w:rsidR="00745F36" w:rsidRPr="00887CCC">
        <w:rPr>
          <w:b/>
          <w:sz w:val="21"/>
        </w:rPr>
        <w:t>4</w:t>
      </w:r>
      <w:r w:rsidR="00FA200D" w:rsidRPr="00887CCC">
        <w:rPr>
          <w:b/>
          <w:sz w:val="21"/>
        </w:rPr>
        <w:t>.</w:t>
      </w:r>
      <w:r w:rsidRPr="00887CCC">
        <w:rPr>
          <w:b/>
          <w:sz w:val="21"/>
        </w:rPr>
        <w:t xml:space="preserve">  </w:t>
      </w:r>
      <w:r w:rsidRPr="00D508E9">
        <w:rPr>
          <w:sz w:val="21"/>
        </w:rPr>
        <w:t>Python code</w:t>
      </w:r>
      <w:r w:rsidR="005F0BFB" w:rsidRPr="00D508E9">
        <w:rPr>
          <w:sz w:val="21"/>
        </w:rPr>
        <w:t xml:space="preserve"> (some data w</w:t>
      </w:r>
      <w:r w:rsidR="00D508E9" w:rsidRPr="00D508E9">
        <w:rPr>
          <w:rFonts w:hint="eastAsia"/>
          <w:sz w:val="21"/>
        </w:rPr>
        <w:t>ere</w:t>
      </w:r>
      <w:r w:rsidR="005F0BFB" w:rsidRPr="00D508E9">
        <w:rPr>
          <w:sz w:val="21"/>
        </w:rPr>
        <w:t xml:space="preserve"> cited from Table S3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A6938" w:rsidRPr="00887CCC" w14:paraId="0070AEED" w14:textId="77777777" w:rsidTr="00DA6938">
        <w:tc>
          <w:tcPr>
            <w:tcW w:w="8522" w:type="dxa"/>
          </w:tcPr>
          <w:p w14:paraId="4858598F" w14:textId="77777777" w:rsidR="00DA6938" w:rsidRPr="00887CCC" w:rsidRDefault="00DA6938" w:rsidP="002544E5">
            <w:pPr>
              <w:ind w:firstLineChars="0" w:firstLine="0"/>
              <w:rPr>
                <w:sz w:val="21"/>
              </w:rPr>
            </w:pPr>
            <w:r w:rsidRPr="00887CCC">
              <w:rPr>
                <w:b/>
                <w:sz w:val="21"/>
              </w:rPr>
              <w:t>Code for Tscore</w:t>
            </w:r>
          </w:p>
        </w:tc>
      </w:tr>
      <w:tr w:rsidR="00DA6938" w:rsidRPr="00887CCC" w14:paraId="441EB935" w14:textId="77777777" w:rsidTr="00DA6938">
        <w:tc>
          <w:tcPr>
            <w:tcW w:w="8522" w:type="dxa"/>
          </w:tcPr>
          <w:p w14:paraId="7DF363C1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seqTence = inpTt("Input sequence</w:t>
            </w:r>
            <w:r w:rsidRPr="00887CCC">
              <w:rPr>
                <w:sz w:val="21"/>
              </w:rPr>
              <w:t>：</w:t>
            </w:r>
            <w:r w:rsidRPr="00887CCC">
              <w:rPr>
                <w:sz w:val="21"/>
              </w:rPr>
              <w:t>")</w:t>
            </w:r>
          </w:p>
          <w:p w14:paraId="7D46E303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T_score = 0</w:t>
            </w:r>
          </w:p>
          <w:p w14:paraId="237FF83B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seq_score = [1]</w:t>
            </w:r>
          </w:p>
          <w:p w14:paraId="7F62B8EF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for alpha in seqTence:</w:t>
            </w:r>
          </w:p>
          <w:p w14:paraId="095DB04C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 xml:space="preserve">    if alpha == "T" or alpha == "T":</w:t>
            </w:r>
          </w:p>
          <w:p w14:paraId="6A4116AB" w14:textId="77777777" w:rsidR="00DA6938" w:rsidRPr="002362DC" w:rsidRDefault="00DA6938" w:rsidP="00DA6938">
            <w:pPr>
              <w:ind w:firstLineChars="0" w:firstLine="0"/>
              <w:rPr>
                <w:sz w:val="21"/>
                <w:lang w:val="it-IT"/>
              </w:rPr>
            </w:pPr>
            <w:r w:rsidRPr="00887CCC">
              <w:rPr>
                <w:sz w:val="21"/>
              </w:rPr>
              <w:t xml:space="preserve">        </w:t>
            </w:r>
            <w:r w:rsidRPr="002362DC">
              <w:rPr>
                <w:sz w:val="21"/>
                <w:lang w:val="it-IT"/>
              </w:rPr>
              <w:t>seq_score.append(seq_score[-1] * 0.9)</w:t>
            </w:r>
          </w:p>
          <w:p w14:paraId="5E0F8DC3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2362DC">
              <w:rPr>
                <w:sz w:val="21"/>
                <w:lang w:val="it-IT"/>
              </w:rPr>
              <w:t xml:space="preserve">    </w:t>
            </w:r>
            <w:r w:rsidRPr="00887CCC">
              <w:rPr>
                <w:sz w:val="21"/>
              </w:rPr>
              <w:t>else:</w:t>
            </w:r>
          </w:p>
          <w:p w14:paraId="15BE6468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 xml:space="preserve">        seq_score.append(seq_score[-1] * 0.6)</w:t>
            </w:r>
          </w:p>
        </w:tc>
      </w:tr>
      <w:tr w:rsidR="00DA6938" w:rsidRPr="00887CCC" w14:paraId="36CE08EA" w14:textId="77777777" w:rsidTr="00DA6938">
        <w:tc>
          <w:tcPr>
            <w:tcW w:w="8522" w:type="dxa"/>
          </w:tcPr>
          <w:p w14:paraId="69B3EE68" w14:textId="77777777" w:rsidR="00DA6938" w:rsidRPr="00887CCC" w:rsidRDefault="00DA6938" w:rsidP="002544E5">
            <w:pPr>
              <w:ind w:firstLineChars="0" w:firstLine="0"/>
              <w:rPr>
                <w:sz w:val="21"/>
              </w:rPr>
            </w:pPr>
            <w:r w:rsidRPr="00887CCC">
              <w:rPr>
                <w:b/>
                <w:sz w:val="21"/>
              </w:rPr>
              <w:t>Code for match_pattern</w:t>
            </w:r>
          </w:p>
        </w:tc>
      </w:tr>
      <w:tr w:rsidR="00DA6938" w:rsidRPr="00887CCC" w14:paraId="30320C38" w14:textId="77777777" w:rsidTr="00DA6938">
        <w:tc>
          <w:tcPr>
            <w:tcW w:w="8522" w:type="dxa"/>
          </w:tcPr>
          <w:p w14:paraId="1938B986" w14:textId="77777777" w:rsidR="00DA6938" w:rsidRPr="00887CCC" w:rsidRDefault="00DA6938" w:rsidP="002544E5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def getMaxCom(s1, s2):</w:t>
            </w:r>
            <w:r w:rsidRPr="00887CCC">
              <w:rPr>
                <w:sz w:val="21"/>
              </w:rPr>
              <w:br/>
              <w:t>    s2 = s2[:len(s1)]</w:t>
            </w:r>
            <w:r w:rsidRPr="00887CCC">
              <w:rPr>
                <w:sz w:val="21"/>
              </w:rPr>
              <w:br/>
              <w:t>    coTnt = 0</w:t>
            </w:r>
            <w:r w:rsidRPr="00887CCC">
              <w:rPr>
                <w:sz w:val="21"/>
              </w:rPr>
              <w:br/>
              <w:t>    for i in range(len(s1)):</w:t>
            </w:r>
            <w:r w:rsidRPr="00887CCC">
              <w:rPr>
                <w:sz w:val="21"/>
              </w:rPr>
              <w:br/>
              <w:t>        if((s1[i] == &amp;apos;A&amp;apos; and s2[i] == &amp;apos;T&amp;apos;) or (s1[i] == &amp;apos;T&amp;apos; and s2[i] == &amp;apos;A&amp;apos;) or (s1[i] == &amp;apos;C&amp;apos; and s2[i] == &amp;apos;G&amp;apos;) \</w:t>
            </w:r>
            <w:r w:rsidRPr="00887CCC">
              <w:rPr>
                <w:sz w:val="21"/>
              </w:rPr>
              <w:br/>
              <w:t>            or (s1[i] == &amp;apos;G&amp;apos; and s2[i] == &amp;apos;C&amp;apos;)):</w:t>
            </w:r>
            <w:r w:rsidRPr="00887CCC">
              <w:rPr>
                <w:sz w:val="21"/>
              </w:rPr>
              <w:br/>
              <w:t>            coTnt += 1</w:t>
            </w:r>
            <w:r w:rsidRPr="00887CCC">
              <w:rPr>
                <w:sz w:val="21"/>
              </w:rPr>
              <w:br/>
              <w:t>        else:</w:t>
            </w:r>
            <w:r w:rsidRPr="00887CCC">
              <w:rPr>
                <w:sz w:val="21"/>
              </w:rPr>
              <w:br/>
              <w:t>            break</w:t>
            </w:r>
            <w:r w:rsidRPr="00887CCC">
              <w:rPr>
                <w:sz w:val="21"/>
              </w:rPr>
              <w:br/>
              <w:t>    retTrn coTnt</w:t>
            </w:r>
          </w:p>
        </w:tc>
      </w:tr>
      <w:tr w:rsidR="00DA6938" w:rsidRPr="00887CCC" w14:paraId="531BFD4D" w14:textId="77777777" w:rsidTr="00DA6938">
        <w:tc>
          <w:tcPr>
            <w:tcW w:w="8522" w:type="dxa"/>
          </w:tcPr>
          <w:p w14:paraId="0B0B7F36" w14:textId="77777777" w:rsidR="00DA6938" w:rsidRPr="00887CCC" w:rsidRDefault="00DA6938" w:rsidP="002544E5">
            <w:pPr>
              <w:ind w:firstLineChars="0" w:firstLine="0"/>
              <w:rPr>
                <w:sz w:val="21"/>
              </w:rPr>
            </w:pPr>
            <w:r w:rsidRPr="00887CCC">
              <w:rPr>
                <w:b/>
                <w:sz w:val="21"/>
              </w:rPr>
              <w:t>Code for prediction model</w:t>
            </w:r>
          </w:p>
        </w:tc>
      </w:tr>
      <w:tr w:rsidR="00DA6938" w:rsidRPr="00887CCC" w14:paraId="36C7ACA4" w14:textId="77777777" w:rsidTr="00DA6938">
        <w:tc>
          <w:tcPr>
            <w:tcW w:w="8522" w:type="dxa"/>
          </w:tcPr>
          <w:p w14:paraId="73D16622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import pandas as pd</w:t>
            </w:r>
          </w:p>
          <w:p w14:paraId="43482D86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import matplotlib.pyplot as plt</w:t>
            </w:r>
          </w:p>
          <w:p w14:paraId="43073B3B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import nTmpy as np</w:t>
            </w:r>
          </w:p>
          <w:p w14:paraId="07782034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from sklearn.model_selection import train_test_split</w:t>
            </w:r>
          </w:p>
          <w:p w14:paraId="26780F3C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from sklearn.linear_model import LinearRegression</w:t>
            </w:r>
          </w:p>
          <w:p w14:paraId="66ED27F1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from sklearn import metrics</w:t>
            </w:r>
          </w:p>
          <w:p w14:paraId="33223CC4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from sklearn.model_selection import cross_val_predict</w:t>
            </w:r>
          </w:p>
          <w:p w14:paraId="4381FA7A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import seaborn as sns</w:t>
            </w:r>
          </w:p>
          <w:p w14:paraId="6C72FAE7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df = pd.read_excel('data.xlsx',sheet_name="Sheet2", index_col=0)</w:t>
            </w:r>
          </w:p>
          <w:p w14:paraId="12104EEE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data=df.valTes</w:t>
            </w:r>
          </w:p>
          <w:p w14:paraId="16B0C03A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X = data[:,:-1]</w:t>
            </w:r>
          </w:p>
          <w:p w14:paraId="15CB3AA7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y = data[:,-1]</w:t>
            </w:r>
          </w:p>
          <w:p w14:paraId="3095DA62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df = pd.DataFrame(X)</w:t>
            </w:r>
          </w:p>
          <w:p w14:paraId="7FE7A08A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print(df.corr())</w:t>
            </w:r>
          </w:p>
          <w:p w14:paraId="7406BE26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lastRenderedPageBreak/>
              <w:t xml:space="preserve"># sns.pairplot(df) </w:t>
            </w:r>
          </w:p>
          <w:p w14:paraId="41B9A6EC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sns.heatmap(df.corr())</w:t>
            </w:r>
          </w:p>
          <w:p w14:paraId="0A4593F7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it-IT"/>
              </w:rPr>
            </w:pPr>
            <w:r w:rsidRPr="002362DC">
              <w:rPr>
                <w:sz w:val="21"/>
                <w:lang w:val="it-IT"/>
              </w:rPr>
              <w:t>X = np.delete(X, -2, axis=1)</w:t>
            </w:r>
          </w:p>
          <w:p w14:paraId="2A4A113F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fr-FR"/>
              </w:rPr>
            </w:pPr>
            <w:r w:rsidRPr="002362DC">
              <w:rPr>
                <w:sz w:val="21"/>
                <w:lang w:val="fr-FR"/>
              </w:rPr>
              <w:t>print(X)</w:t>
            </w:r>
          </w:p>
          <w:p w14:paraId="76845F4C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fr-FR"/>
              </w:rPr>
            </w:pPr>
            <w:r w:rsidRPr="002362DC">
              <w:rPr>
                <w:sz w:val="21"/>
                <w:lang w:val="fr-FR"/>
              </w:rPr>
              <w:t>X_train, X_test, y_train, y_test = train_test_split(X, y)</w:t>
            </w:r>
          </w:p>
          <w:p w14:paraId="4F48D667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int("Train Data X Shape %s, y Shape %s" % (X_train.shape, y_train.shape))</w:t>
            </w:r>
          </w:p>
          <w:p w14:paraId="3856078F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int("Test Data X Shape %s, y Shape %s" % (X_test.shape, y_test.shape))</w:t>
            </w:r>
          </w:p>
          <w:p w14:paraId="576CC021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fr-FR"/>
              </w:rPr>
            </w:pPr>
            <w:r w:rsidRPr="002362DC">
              <w:rPr>
                <w:sz w:val="21"/>
                <w:lang w:val="fr-FR"/>
              </w:rPr>
              <w:t>model = LinearRegression()</w:t>
            </w:r>
          </w:p>
          <w:p w14:paraId="0213A143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fr-FR"/>
              </w:rPr>
            </w:pPr>
            <w:r w:rsidRPr="002362DC">
              <w:rPr>
                <w:sz w:val="21"/>
                <w:lang w:val="fr-FR"/>
              </w:rPr>
              <w:t>model.fit(X_train, y_train)</w:t>
            </w:r>
          </w:p>
          <w:p w14:paraId="461E30B3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fr-FR"/>
              </w:rPr>
            </w:pPr>
            <w:r w:rsidRPr="002362DC">
              <w:rPr>
                <w:sz w:val="21"/>
                <w:lang w:val="fr-FR"/>
              </w:rPr>
              <w:t>print(model.intercept_)</w:t>
            </w:r>
          </w:p>
          <w:p w14:paraId="0F3F2710" w14:textId="77777777" w:rsidR="00DA6938" w:rsidRPr="002362DC" w:rsidRDefault="00DA6938" w:rsidP="00DA6938">
            <w:pPr>
              <w:ind w:firstLineChars="83" w:firstLine="174"/>
              <w:rPr>
                <w:sz w:val="21"/>
                <w:lang w:val="fr-FR"/>
              </w:rPr>
            </w:pPr>
            <w:r w:rsidRPr="002362DC">
              <w:rPr>
                <w:sz w:val="21"/>
                <w:lang w:val="fr-FR"/>
              </w:rPr>
              <w:t>print(model.coef_)</w:t>
            </w:r>
          </w:p>
          <w:p w14:paraId="04CA47BD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y_pred = model.predict(X_test)</w:t>
            </w:r>
          </w:p>
          <w:p w14:paraId="5F2ED69B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int("MSE:", metrics.mean_sqTared_error(y_test, y_pred))</w:t>
            </w:r>
          </w:p>
          <w:p w14:paraId="22EBD3F3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int("RMSE", np.sqrt(metrics.mean_sqTared_error(y_test, y_pred)))</w:t>
            </w:r>
          </w:p>
          <w:p w14:paraId="4C2ECA5F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edicted = cross_val_predict(model, X, y, cv=5)</w:t>
            </w:r>
          </w:p>
          <w:p w14:paraId="3A168816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int("MSE:", metrics.mean_sqTared_error(y, predicted))</w:t>
            </w:r>
          </w:p>
          <w:p w14:paraId="0D6F8B36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print("RMSE:", np.sqrt(metrics.mean_sqTared_error(y, predicted)))</w:t>
            </w:r>
          </w:p>
          <w:p w14:paraId="0B3C5A95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# plt.scatter(y, predicted)</w:t>
            </w:r>
          </w:p>
          <w:p w14:paraId="256BAFF1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# plt.plot([y.min(), y.max()], [y.min(), y.max()], 'k--', lw=4)</w:t>
            </w:r>
          </w:p>
          <w:p w14:paraId="2F4971AA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# plt.xlabel("MeasTred")</w:t>
            </w:r>
          </w:p>
          <w:p w14:paraId="2F9A5AAE" w14:textId="77777777" w:rsidR="00DA6938" w:rsidRPr="00887CCC" w:rsidRDefault="00DA6938" w:rsidP="00DA6938">
            <w:pPr>
              <w:ind w:firstLineChars="83" w:firstLine="174"/>
              <w:rPr>
                <w:sz w:val="21"/>
              </w:rPr>
            </w:pPr>
            <w:r w:rsidRPr="00887CCC">
              <w:rPr>
                <w:sz w:val="21"/>
              </w:rPr>
              <w:t># plt.ylabel("Predicted")</w:t>
            </w:r>
          </w:p>
          <w:p w14:paraId="4F958978" w14:textId="77777777" w:rsidR="00DA6938" w:rsidRPr="00887CCC" w:rsidRDefault="00DA6938" w:rsidP="00DA6938">
            <w:pPr>
              <w:ind w:firstLineChars="0" w:firstLine="0"/>
              <w:rPr>
                <w:sz w:val="21"/>
              </w:rPr>
            </w:pPr>
            <w:r w:rsidRPr="00887CCC">
              <w:rPr>
                <w:sz w:val="21"/>
              </w:rPr>
              <w:t>plt.show()</w:t>
            </w:r>
          </w:p>
        </w:tc>
      </w:tr>
    </w:tbl>
    <w:p w14:paraId="2536E692" w14:textId="77777777" w:rsidR="006658AA" w:rsidRPr="00887CCC" w:rsidRDefault="006658AA" w:rsidP="00DA6938">
      <w:pPr>
        <w:ind w:firstLineChars="0" w:firstLine="0"/>
      </w:pPr>
    </w:p>
    <w:p w14:paraId="46384475" w14:textId="77777777" w:rsidR="006658AA" w:rsidRPr="00887CCC" w:rsidRDefault="006658AA">
      <w:pPr>
        <w:widowControl/>
        <w:spacing w:line="240" w:lineRule="auto"/>
        <w:ind w:firstLineChars="0" w:firstLine="0"/>
        <w:jc w:val="left"/>
      </w:pPr>
      <w:r w:rsidRPr="00887CCC">
        <w:br w:type="page"/>
      </w:r>
    </w:p>
    <w:p w14:paraId="77A7190A" w14:textId="77777777" w:rsidR="006658AA" w:rsidRPr="00887CCC" w:rsidRDefault="00477E42" w:rsidP="006658AA">
      <w:pPr>
        <w:widowControl/>
        <w:spacing w:line="240" w:lineRule="auto"/>
        <w:ind w:firstLineChars="0" w:firstLine="0"/>
        <w:jc w:val="left"/>
        <w:rPr>
          <w:b/>
          <w:sz w:val="21"/>
        </w:rPr>
      </w:pPr>
      <w:r w:rsidRPr="00887CCC">
        <w:rPr>
          <w:b/>
          <w:sz w:val="21"/>
        </w:rPr>
        <w:lastRenderedPageBreak/>
        <w:t>Table S5</w:t>
      </w:r>
      <w:r w:rsidR="00FA200D" w:rsidRPr="00887CCC">
        <w:rPr>
          <w:b/>
          <w:sz w:val="21"/>
        </w:rPr>
        <w:t>.</w:t>
      </w:r>
      <w:r w:rsidRPr="00887CCC">
        <w:rPr>
          <w:b/>
          <w:sz w:val="21"/>
        </w:rPr>
        <w:t xml:space="preserve"> </w:t>
      </w:r>
      <w:r w:rsidR="00D508E9" w:rsidRPr="00D508E9">
        <w:rPr>
          <w:sz w:val="21"/>
        </w:rPr>
        <w:t xml:space="preserve">The 256 native intrinsic terminators screened from </w:t>
      </w:r>
      <w:r w:rsidR="00D508E9" w:rsidRPr="00D508E9">
        <w:rPr>
          <w:i/>
          <w:sz w:val="21"/>
        </w:rPr>
        <w:t>H. bluephagenesis</w:t>
      </w:r>
      <w:r w:rsidR="00D508E9" w:rsidRPr="00D508E9">
        <w:rPr>
          <w:sz w:val="21"/>
        </w:rPr>
        <w:t xml:space="preserve"> TD01 by RNA-seq data.</w:t>
      </w:r>
    </w:p>
    <w:p w14:paraId="60787AFC" w14:textId="77777777" w:rsidR="00AB193D" w:rsidRPr="00887CCC" w:rsidRDefault="00AB193D" w:rsidP="006658AA">
      <w:pPr>
        <w:widowControl/>
        <w:spacing w:line="240" w:lineRule="auto"/>
        <w:ind w:firstLineChars="0" w:firstLine="0"/>
        <w:jc w:val="left"/>
        <w:rPr>
          <w:sz w:val="21"/>
        </w:rPr>
      </w:pPr>
    </w:p>
    <w:p w14:paraId="0912F42F" w14:textId="77777777" w:rsidR="00AB193D" w:rsidRPr="00887CCC" w:rsidRDefault="00AB193D" w:rsidP="006658AA">
      <w:pPr>
        <w:widowControl/>
        <w:spacing w:line="240" w:lineRule="auto"/>
        <w:ind w:firstLineChars="0" w:firstLine="0"/>
        <w:jc w:val="left"/>
        <w:rPr>
          <w:sz w:val="21"/>
        </w:rPr>
      </w:pPr>
    </w:p>
    <w:p w14:paraId="372E725C" w14:textId="77777777" w:rsidR="00AB193D" w:rsidRPr="00887CCC" w:rsidRDefault="00AB193D" w:rsidP="006658AA">
      <w:pPr>
        <w:widowControl/>
        <w:spacing w:line="240" w:lineRule="auto"/>
        <w:ind w:firstLineChars="0" w:firstLine="0"/>
        <w:jc w:val="left"/>
        <w:rPr>
          <w:sz w:val="21"/>
        </w:rPr>
      </w:pPr>
    </w:p>
    <w:p w14:paraId="0BE6119C" w14:textId="77777777" w:rsidR="00AB193D" w:rsidRPr="00887CCC" w:rsidRDefault="00AB193D" w:rsidP="006658AA">
      <w:pPr>
        <w:widowControl/>
        <w:spacing w:line="240" w:lineRule="auto"/>
        <w:ind w:firstLineChars="0" w:firstLine="0"/>
        <w:jc w:val="left"/>
        <w:rPr>
          <w:sz w:val="21"/>
        </w:rPr>
      </w:pPr>
    </w:p>
    <w:p w14:paraId="143E4D84" w14:textId="77777777" w:rsidR="00F87862" w:rsidRPr="00887CCC" w:rsidRDefault="00F87862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sz w:val="21"/>
        </w:rPr>
        <w:br w:type="page"/>
      </w:r>
    </w:p>
    <w:p w14:paraId="35306B24" w14:textId="77777777" w:rsidR="00F87862" w:rsidRPr="00887CCC" w:rsidRDefault="00F87862" w:rsidP="00F87862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sz w:val="21"/>
        </w:rPr>
        <w:lastRenderedPageBreak/>
        <w:drawing>
          <wp:inline distT="0" distB="0" distL="0" distR="0" wp14:anchorId="1E01D162" wp14:editId="46CA64C2">
            <wp:extent cx="5284245" cy="29547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800" cy="2956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B01AC" w14:textId="77777777" w:rsidR="00F87862" w:rsidRPr="002362DC" w:rsidRDefault="00F87862" w:rsidP="00F87862">
      <w:pPr>
        <w:ind w:firstLineChars="0" w:firstLine="0"/>
        <w:rPr>
          <w:b/>
        </w:rPr>
      </w:pPr>
      <w:r w:rsidRPr="002362DC">
        <w:rPr>
          <w:b/>
        </w:rPr>
        <w:t xml:space="preserve">Figure S1. </w:t>
      </w:r>
      <w:r w:rsidR="00D508E9" w:rsidRPr="002362DC">
        <w:rPr>
          <w:szCs w:val="24"/>
        </w:rPr>
        <w:t xml:space="preserve">The stem-loop structure </w:t>
      </w:r>
      <w:r w:rsidR="00D508E9" w:rsidRPr="002362DC">
        <w:rPr>
          <w:rFonts w:hint="eastAsia"/>
          <w:szCs w:val="24"/>
        </w:rPr>
        <w:t xml:space="preserve">(hairpin) </w:t>
      </w:r>
      <w:r w:rsidR="00D508E9" w:rsidRPr="002362DC">
        <w:rPr>
          <w:szCs w:val="24"/>
        </w:rPr>
        <w:t xml:space="preserve">of </w:t>
      </w:r>
      <w:r w:rsidR="00D508E9" w:rsidRPr="002362DC">
        <w:rPr>
          <w:rFonts w:hint="eastAsia"/>
          <w:szCs w:val="24"/>
        </w:rPr>
        <w:t xml:space="preserve">the </w:t>
      </w:r>
      <w:r w:rsidR="00D508E9" w:rsidRPr="002362DC">
        <w:rPr>
          <w:szCs w:val="24"/>
        </w:rPr>
        <w:t>native or designed terminators predicted by Kine Fold.</w:t>
      </w:r>
    </w:p>
    <w:p w14:paraId="78CBE2CC" w14:textId="77777777" w:rsidR="00F87862" w:rsidRPr="002362DC" w:rsidRDefault="00F87862" w:rsidP="00F87862">
      <w:pPr>
        <w:ind w:firstLineChars="0" w:firstLine="0"/>
        <w:rPr>
          <w:sz w:val="21"/>
        </w:rPr>
      </w:pPr>
      <w:r w:rsidRPr="002362DC">
        <w:rPr>
          <w:szCs w:val="24"/>
        </w:rPr>
        <w:t xml:space="preserve">The prediction of </w:t>
      </w:r>
      <w:r w:rsidR="00D508E9" w:rsidRPr="002362DC">
        <w:rPr>
          <w:rFonts w:hint="eastAsia"/>
          <w:szCs w:val="24"/>
        </w:rPr>
        <w:t xml:space="preserve">the </w:t>
      </w:r>
      <w:r w:rsidRPr="002362DC">
        <w:rPr>
          <w:szCs w:val="24"/>
        </w:rPr>
        <w:t>free energ</w:t>
      </w:r>
      <w:r w:rsidR="00D508E9" w:rsidRPr="002362DC">
        <w:rPr>
          <w:rFonts w:hint="eastAsia"/>
          <w:szCs w:val="24"/>
        </w:rPr>
        <w:t>ies</w:t>
      </w:r>
      <w:r w:rsidRPr="002362DC">
        <w:rPr>
          <w:szCs w:val="24"/>
        </w:rPr>
        <w:t xml:space="preserve"> by Kine Fold only focuse</w:t>
      </w:r>
      <w:r w:rsidR="00D508E9" w:rsidRPr="002362DC">
        <w:rPr>
          <w:rFonts w:hint="eastAsia"/>
          <w:szCs w:val="24"/>
        </w:rPr>
        <w:t>d</w:t>
      </w:r>
      <w:r w:rsidRPr="002362DC">
        <w:rPr>
          <w:szCs w:val="24"/>
        </w:rPr>
        <w:t xml:space="preserve"> on the stem-loop sequence without </w:t>
      </w:r>
      <w:r w:rsidR="00D508E9" w:rsidRPr="002362DC">
        <w:rPr>
          <w:rFonts w:hint="eastAsia"/>
          <w:szCs w:val="24"/>
        </w:rPr>
        <w:t xml:space="preserve">the </w:t>
      </w:r>
      <w:r w:rsidRPr="002362DC">
        <w:rPr>
          <w:szCs w:val="24"/>
        </w:rPr>
        <w:t>poly A and poly U sequence</w:t>
      </w:r>
      <w:r w:rsidR="00D508E9" w:rsidRPr="002362DC">
        <w:rPr>
          <w:rFonts w:hint="eastAsia"/>
          <w:szCs w:val="24"/>
        </w:rPr>
        <w:t>s</w:t>
      </w:r>
      <w:r w:rsidRPr="002362DC">
        <w:rPr>
          <w:szCs w:val="24"/>
        </w:rPr>
        <w:t xml:space="preserve"> </w:t>
      </w:r>
      <w:r w:rsidR="00D508E9" w:rsidRPr="002362DC">
        <w:rPr>
          <w:rFonts w:hint="eastAsia"/>
          <w:bCs/>
          <w:szCs w:val="24"/>
        </w:rPr>
        <w:t>and</w:t>
      </w:r>
      <w:r w:rsidRPr="002362DC">
        <w:rPr>
          <w:bCs/>
          <w:szCs w:val="24"/>
        </w:rPr>
        <w:t xml:space="preserve"> the upstream and downstream text. G01~G04 shared the sa</w:t>
      </w:r>
      <w:r w:rsidR="00D508E9" w:rsidRPr="002362DC">
        <w:rPr>
          <w:bCs/>
          <w:szCs w:val="24"/>
        </w:rPr>
        <w:t xml:space="preserve">me stem-loop structure because </w:t>
      </w:r>
      <w:r w:rsidRPr="002362DC">
        <w:rPr>
          <w:bCs/>
          <w:szCs w:val="24"/>
        </w:rPr>
        <w:t xml:space="preserve">only </w:t>
      </w:r>
      <w:r w:rsidR="00D508E9" w:rsidRPr="002362DC">
        <w:rPr>
          <w:rFonts w:hint="eastAsia"/>
          <w:bCs/>
          <w:szCs w:val="24"/>
        </w:rPr>
        <w:t xml:space="preserve">their </w:t>
      </w:r>
      <w:r w:rsidRPr="002362DC">
        <w:rPr>
          <w:bCs/>
          <w:szCs w:val="24"/>
        </w:rPr>
        <w:t>flank</w:t>
      </w:r>
      <w:r w:rsidR="00D508E9" w:rsidRPr="002362DC">
        <w:rPr>
          <w:rFonts w:hint="eastAsia"/>
          <w:bCs/>
          <w:szCs w:val="24"/>
        </w:rPr>
        <w:t xml:space="preserve">ed </w:t>
      </w:r>
      <w:r w:rsidRPr="002362DC">
        <w:rPr>
          <w:bCs/>
          <w:szCs w:val="24"/>
        </w:rPr>
        <w:t>sequence</w:t>
      </w:r>
      <w:r w:rsidR="00D508E9" w:rsidRPr="002362DC">
        <w:rPr>
          <w:rFonts w:hint="eastAsia"/>
          <w:bCs/>
          <w:szCs w:val="24"/>
        </w:rPr>
        <w:t>s were</w:t>
      </w:r>
      <w:r w:rsidR="00D508E9" w:rsidRPr="002362DC">
        <w:rPr>
          <w:bCs/>
          <w:szCs w:val="24"/>
        </w:rPr>
        <w:t xml:space="preserve"> different</w:t>
      </w:r>
      <w:r w:rsidR="00D508E9" w:rsidRPr="002362DC">
        <w:rPr>
          <w:rFonts w:hint="eastAsia"/>
          <w:bCs/>
          <w:szCs w:val="24"/>
        </w:rPr>
        <w:t xml:space="preserve">. </w:t>
      </w:r>
      <w:r w:rsidRPr="002362DC">
        <w:rPr>
          <w:bCs/>
          <w:szCs w:val="24"/>
        </w:rPr>
        <w:t xml:space="preserve"> </w:t>
      </w:r>
    </w:p>
    <w:p w14:paraId="40C8989B" w14:textId="77777777" w:rsidR="00F87862" w:rsidRPr="00887CCC" w:rsidRDefault="00F87862" w:rsidP="00F87862">
      <w:pPr>
        <w:ind w:firstLineChars="83" w:firstLine="174"/>
        <w:rPr>
          <w:sz w:val="21"/>
        </w:rPr>
      </w:pPr>
    </w:p>
    <w:p w14:paraId="6A934CBF" w14:textId="77777777" w:rsidR="00F87862" w:rsidRPr="00887CCC" w:rsidRDefault="00F87862" w:rsidP="00F87862">
      <w:pPr>
        <w:ind w:firstLineChars="83" w:firstLine="174"/>
        <w:rPr>
          <w:sz w:val="21"/>
        </w:rPr>
      </w:pPr>
    </w:p>
    <w:p w14:paraId="2FF41E71" w14:textId="77777777" w:rsidR="00F87862" w:rsidRPr="00887CCC" w:rsidRDefault="00F87862" w:rsidP="00F87862">
      <w:pPr>
        <w:ind w:firstLineChars="83" w:firstLine="174"/>
        <w:rPr>
          <w:sz w:val="21"/>
        </w:rPr>
      </w:pPr>
    </w:p>
    <w:p w14:paraId="4340B3D6" w14:textId="77777777" w:rsidR="00F87862" w:rsidRPr="00887CCC" w:rsidRDefault="00F87862" w:rsidP="00F87862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sz w:val="21"/>
        </w:rPr>
        <w:br w:type="page"/>
      </w:r>
      <w:r w:rsidRPr="00887CCC">
        <w:rPr>
          <w:sz w:val="21"/>
        </w:rPr>
        <w:lastRenderedPageBreak/>
        <w:drawing>
          <wp:inline distT="0" distB="0" distL="0" distR="0" wp14:anchorId="5D883D3E" wp14:editId="4EA25A66">
            <wp:extent cx="5199962" cy="3531648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945" cy="3535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FE9F7" w14:textId="77777777" w:rsidR="00F87862" w:rsidRPr="00887CCC" w:rsidRDefault="00F87862" w:rsidP="00F87862">
      <w:pPr>
        <w:widowControl/>
        <w:spacing w:line="240" w:lineRule="auto"/>
        <w:ind w:firstLineChars="0" w:firstLine="0"/>
        <w:jc w:val="left"/>
      </w:pPr>
    </w:p>
    <w:p w14:paraId="42FF7EAC" w14:textId="77777777" w:rsidR="00F87862" w:rsidRPr="00D508E9" w:rsidRDefault="00F87862" w:rsidP="00F87862">
      <w:pPr>
        <w:widowControl/>
        <w:spacing w:line="240" w:lineRule="auto"/>
        <w:ind w:firstLineChars="0" w:firstLine="0"/>
        <w:jc w:val="left"/>
        <w:rPr>
          <w:color w:val="000000" w:themeColor="text1"/>
          <w:sz w:val="21"/>
        </w:rPr>
      </w:pPr>
      <w:r w:rsidRPr="00887CCC">
        <w:rPr>
          <w:b/>
        </w:rPr>
        <w:t xml:space="preserve">Figure S2. </w:t>
      </w:r>
      <w:r w:rsidR="00D508E9" w:rsidRPr="00D508E9">
        <w:rPr>
          <w:color w:val="000000" w:themeColor="text1"/>
          <w:szCs w:val="24"/>
        </w:rPr>
        <w:t>The relative mRNA level of GFP and RFP in the validation plasmid of different terminators obtained by RT-qPCR.</w:t>
      </w:r>
    </w:p>
    <w:p w14:paraId="5EAB736F" w14:textId="77777777" w:rsidR="00F87862" w:rsidRPr="00887CCC" w:rsidRDefault="00F87862" w:rsidP="00F87862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sz w:val="21"/>
        </w:rPr>
        <w:br w:type="page"/>
      </w:r>
    </w:p>
    <w:p w14:paraId="72785930" w14:textId="77777777" w:rsidR="00F87862" w:rsidRPr="00887CCC" w:rsidRDefault="00F87862" w:rsidP="00F87862">
      <w:pPr>
        <w:widowControl/>
        <w:spacing w:line="240" w:lineRule="auto"/>
        <w:ind w:firstLineChars="0" w:firstLine="0"/>
        <w:jc w:val="left"/>
        <w:rPr>
          <w:sz w:val="21"/>
        </w:rPr>
      </w:pPr>
      <w:r w:rsidRPr="00887CCC">
        <w:rPr>
          <w:sz w:val="21"/>
        </w:rPr>
        <w:lastRenderedPageBreak/>
        <w:drawing>
          <wp:inline distT="0" distB="0" distL="0" distR="0" wp14:anchorId="4572E3F4" wp14:editId="639FECDE">
            <wp:extent cx="5247592" cy="39298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60" cy="3944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28DE9" w14:textId="77777777" w:rsidR="00F87862" w:rsidRPr="00887CCC" w:rsidRDefault="00F87862" w:rsidP="00F87862">
      <w:pPr>
        <w:ind w:firstLineChars="0" w:firstLine="0"/>
        <w:rPr>
          <w:sz w:val="21"/>
        </w:rPr>
      </w:pPr>
    </w:p>
    <w:p w14:paraId="130AE6B5" w14:textId="77777777" w:rsidR="00F87862" w:rsidRPr="002362DC" w:rsidRDefault="00F87862" w:rsidP="00F87862">
      <w:pPr>
        <w:ind w:firstLineChars="0" w:firstLine="0"/>
        <w:rPr>
          <w:b/>
          <w:szCs w:val="24"/>
        </w:rPr>
      </w:pPr>
      <w:r w:rsidRPr="00887CCC">
        <w:rPr>
          <w:b/>
          <w:szCs w:val="24"/>
        </w:rPr>
        <w:t xml:space="preserve">Figure S3. </w:t>
      </w:r>
      <w:r w:rsidR="00D508E9" w:rsidRPr="00D508E9">
        <w:rPr>
          <w:color w:val="000000" w:themeColor="text1"/>
          <w:szCs w:val="24"/>
        </w:rPr>
        <w:t xml:space="preserve">A preliminary modeling </w:t>
      </w:r>
      <w:r w:rsidR="00D508E9" w:rsidRPr="00D508E9">
        <w:rPr>
          <w:rFonts w:hint="eastAsia"/>
          <w:color w:val="000000" w:themeColor="text1"/>
          <w:szCs w:val="24"/>
        </w:rPr>
        <w:t>of</w:t>
      </w:r>
      <w:r w:rsidR="00D508E9" w:rsidRPr="00D508E9">
        <w:rPr>
          <w:color w:val="000000" w:themeColor="text1"/>
          <w:szCs w:val="24"/>
        </w:rPr>
        <w:t xml:space="preserve"> the relationship between </w:t>
      </w:r>
      <w:r w:rsidR="00D508E9" w:rsidRPr="00D508E9">
        <w:rPr>
          <w:rFonts w:hint="eastAsia"/>
          <w:color w:val="000000" w:themeColor="text1"/>
          <w:szCs w:val="24"/>
        </w:rPr>
        <w:t xml:space="preserve">the </w:t>
      </w:r>
      <w:r w:rsidR="00D508E9" w:rsidRPr="00D508E9">
        <w:rPr>
          <w:color w:val="000000" w:themeColor="text1"/>
          <w:szCs w:val="24"/>
        </w:rPr>
        <w:t xml:space="preserve">terminator </w:t>
      </w:r>
      <w:r w:rsidR="00D508E9" w:rsidRPr="00D508E9">
        <w:rPr>
          <w:rFonts w:hint="eastAsia"/>
          <w:color w:val="000000" w:themeColor="text1"/>
          <w:szCs w:val="24"/>
        </w:rPr>
        <w:t>sequence</w:t>
      </w:r>
      <w:r w:rsidR="00D508E9" w:rsidRPr="00D508E9">
        <w:rPr>
          <w:color w:val="000000" w:themeColor="text1"/>
          <w:szCs w:val="24"/>
        </w:rPr>
        <w:t xml:space="preserve"> and its efficiency base</w:t>
      </w:r>
      <w:r w:rsidR="00D508E9" w:rsidRPr="00D508E9">
        <w:rPr>
          <w:rFonts w:hint="eastAsia"/>
          <w:color w:val="000000" w:themeColor="text1"/>
          <w:szCs w:val="24"/>
        </w:rPr>
        <w:t>d</w:t>
      </w:r>
      <w:r w:rsidR="00D508E9" w:rsidRPr="00D508E9">
        <w:rPr>
          <w:color w:val="000000" w:themeColor="text1"/>
          <w:szCs w:val="24"/>
        </w:rPr>
        <w:t xml:space="preserve"> on the a multiple linear regression equ</w:t>
      </w:r>
      <w:r w:rsidR="00D508E9" w:rsidRPr="00D508E9">
        <w:rPr>
          <w:rFonts w:hint="eastAsia"/>
          <w:color w:val="000000" w:themeColor="text1"/>
          <w:szCs w:val="24"/>
        </w:rPr>
        <w:t>a</w:t>
      </w:r>
      <w:r w:rsidR="00D508E9" w:rsidRPr="00D508E9">
        <w:rPr>
          <w:color w:val="000000" w:themeColor="text1"/>
          <w:szCs w:val="24"/>
        </w:rPr>
        <w:t xml:space="preserve">tion and the </w:t>
      </w:r>
      <w:r w:rsidR="00D508E9" w:rsidRPr="002362DC">
        <w:rPr>
          <w:szCs w:val="24"/>
        </w:rPr>
        <w:t>Python programming language.</w:t>
      </w:r>
    </w:p>
    <w:p w14:paraId="24417709" w14:textId="77777777" w:rsidR="00F87862" w:rsidRPr="002362DC" w:rsidRDefault="00F87862" w:rsidP="00F87862">
      <w:pPr>
        <w:ind w:firstLineChars="0" w:firstLine="0"/>
        <w:rPr>
          <w:szCs w:val="24"/>
        </w:rPr>
      </w:pPr>
      <w:r w:rsidRPr="002362DC">
        <w:rPr>
          <w:szCs w:val="24"/>
        </w:rPr>
        <w:t xml:space="preserve">(A) </w:t>
      </w:r>
      <w:r w:rsidR="00D508E9" w:rsidRPr="002362DC">
        <w:rPr>
          <w:rFonts w:hint="eastAsia"/>
          <w:szCs w:val="24"/>
        </w:rPr>
        <w:t>A</w:t>
      </w:r>
      <w:r w:rsidRPr="002362DC">
        <w:rPr>
          <w:szCs w:val="24"/>
        </w:rPr>
        <w:t xml:space="preserve"> model was established based on a multiple linear regression eqution considering </w:t>
      </w:r>
      <w:r w:rsidR="00D508E9" w:rsidRPr="002362DC">
        <w:rPr>
          <w:rFonts w:hint="eastAsia"/>
          <w:szCs w:val="24"/>
        </w:rPr>
        <w:t xml:space="preserve">the </w:t>
      </w:r>
      <w:r w:rsidRPr="002362DC">
        <w:rPr>
          <w:szCs w:val="24"/>
        </w:rPr>
        <w:t xml:space="preserve">main contributors. (B) The prediction results of our modeling, which was </w:t>
      </w:r>
      <w:r w:rsidR="000671FC" w:rsidRPr="002362DC">
        <w:rPr>
          <w:rFonts w:hint="eastAsia"/>
          <w:szCs w:val="24"/>
        </w:rPr>
        <w:t>predictive</w:t>
      </w:r>
      <w:r w:rsidRPr="002362DC">
        <w:rPr>
          <w:szCs w:val="24"/>
        </w:rPr>
        <w:t xml:space="preserve"> for the </w:t>
      </w:r>
      <w:r w:rsidR="00D508E9" w:rsidRPr="002362DC">
        <w:rPr>
          <w:szCs w:val="24"/>
        </w:rPr>
        <w:t xml:space="preserve">terminators </w:t>
      </w:r>
      <w:r w:rsidR="00D508E9" w:rsidRPr="002362DC">
        <w:rPr>
          <w:rFonts w:hint="eastAsia"/>
          <w:szCs w:val="24"/>
        </w:rPr>
        <w:t xml:space="preserve">with </w:t>
      </w:r>
      <w:r w:rsidRPr="002362DC">
        <w:rPr>
          <w:szCs w:val="24"/>
        </w:rPr>
        <w:t>the efficienc</w:t>
      </w:r>
      <w:r w:rsidR="00D508E9" w:rsidRPr="002362DC">
        <w:rPr>
          <w:rFonts w:hint="eastAsia"/>
          <w:szCs w:val="24"/>
        </w:rPr>
        <w:t>y</w:t>
      </w:r>
      <w:r w:rsidRPr="002362DC">
        <w:rPr>
          <w:szCs w:val="24"/>
        </w:rPr>
        <w:t xml:space="preserve"> over 50% or</w:t>
      </w:r>
      <w:r w:rsidR="00D508E9" w:rsidRPr="002362DC">
        <w:rPr>
          <w:szCs w:val="24"/>
        </w:rPr>
        <w:t xml:space="preserve"> 80%</w:t>
      </w:r>
      <w:r w:rsidR="00D508E9" w:rsidRPr="002362DC">
        <w:rPr>
          <w:rFonts w:hint="eastAsia"/>
          <w:szCs w:val="24"/>
        </w:rPr>
        <w:t xml:space="preserve">. </w:t>
      </w:r>
    </w:p>
    <w:p w14:paraId="7E806078" w14:textId="77777777" w:rsidR="00AB193D" w:rsidRPr="00D508E9" w:rsidRDefault="00AB193D" w:rsidP="006658AA">
      <w:pPr>
        <w:widowControl/>
        <w:spacing w:line="240" w:lineRule="auto"/>
        <w:ind w:firstLineChars="0" w:firstLine="0"/>
        <w:jc w:val="left"/>
        <w:rPr>
          <w:sz w:val="21"/>
        </w:rPr>
      </w:pPr>
    </w:p>
    <w:sectPr w:rsidR="00AB193D" w:rsidRPr="00D508E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8B60C" w14:textId="77777777" w:rsidR="00D827A1" w:rsidRDefault="00D827A1" w:rsidP="002544E5">
      <w:pPr>
        <w:spacing w:line="240" w:lineRule="auto"/>
        <w:ind w:firstLine="480"/>
      </w:pPr>
      <w:r>
        <w:separator/>
      </w:r>
    </w:p>
  </w:endnote>
  <w:endnote w:type="continuationSeparator" w:id="0">
    <w:p w14:paraId="6BE584E5" w14:textId="77777777" w:rsidR="00D827A1" w:rsidRDefault="00D827A1" w:rsidP="002544E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C3D62" w14:textId="77777777" w:rsidR="00351173" w:rsidRDefault="003511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7CE54" w14:textId="77777777" w:rsidR="00351173" w:rsidRDefault="003511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530ED" w14:textId="77777777" w:rsidR="00351173" w:rsidRDefault="003511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E76F0" w14:textId="77777777" w:rsidR="00D827A1" w:rsidRDefault="00D827A1" w:rsidP="002544E5">
      <w:pPr>
        <w:spacing w:line="240" w:lineRule="auto"/>
        <w:ind w:firstLine="480"/>
      </w:pPr>
      <w:r>
        <w:separator/>
      </w:r>
    </w:p>
  </w:footnote>
  <w:footnote w:type="continuationSeparator" w:id="0">
    <w:p w14:paraId="607C5452" w14:textId="77777777" w:rsidR="00D827A1" w:rsidRDefault="00D827A1" w:rsidP="002544E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6147E4" w14:textId="77777777" w:rsidR="00351173" w:rsidRDefault="003511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FFAB9" w14:textId="77777777" w:rsidR="00351173" w:rsidRDefault="003511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94E80" w14:textId="77777777" w:rsidR="00351173" w:rsidRDefault="003511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0A48"/>
    <w:rsid w:val="0001222D"/>
    <w:rsid w:val="000671FC"/>
    <w:rsid w:val="000A6F86"/>
    <w:rsid w:val="000D40CB"/>
    <w:rsid w:val="0014553C"/>
    <w:rsid w:val="00172436"/>
    <w:rsid w:val="001B04C4"/>
    <w:rsid w:val="002362DC"/>
    <w:rsid w:val="002504C9"/>
    <w:rsid w:val="002544E5"/>
    <w:rsid w:val="00275138"/>
    <w:rsid w:val="002B7F7E"/>
    <w:rsid w:val="00307341"/>
    <w:rsid w:val="00351173"/>
    <w:rsid w:val="003541E3"/>
    <w:rsid w:val="003B5261"/>
    <w:rsid w:val="003D67C5"/>
    <w:rsid w:val="00477E42"/>
    <w:rsid w:val="004B2087"/>
    <w:rsid w:val="004E0407"/>
    <w:rsid w:val="00502121"/>
    <w:rsid w:val="005F0BFB"/>
    <w:rsid w:val="0061622D"/>
    <w:rsid w:val="006658AA"/>
    <w:rsid w:val="00666272"/>
    <w:rsid w:val="00745F36"/>
    <w:rsid w:val="00787145"/>
    <w:rsid w:val="00803AA1"/>
    <w:rsid w:val="0085644C"/>
    <w:rsid w:val="00887CCC"/>
    <w:rsid w:val="008A2011"/>
    <w:rsid w:val="00910A48"/>
    <w:rsid w:val="009E732D"/>
    <w:rsid w:val="00A055D2"/>
    <w:rsid w:val="00A92D6F"/>
    <w:rsid w:val="00A9476E"/>
    <w:rsid w:val="00AB193D"/>
    <w:rsid w:val="00BE2A10"/>
    <w:rsid w:val="00C06A3A"/>
    <w:rsid w:val="00CB0228"/>
    <w:rsid w:val="00CB19AC"/>
    <w:rsid w:val="00D508E9"/>
    <w:rsid w:val="00D827A1"/>
    <w:rsid w:val="00DA6938"/>
    <w:rsid w:val="00E67200"/>
    <w:rsid w:val="00EB01BE"/>
    <w:rsid w:val="00F56CD4"/>
    <w:rsid w:val="00F83C7F"/>
    <w:rsid w:val="00F87862"/>
    <w:rsid w:val="00FA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88FDE"/>
  <w15:docId w15:val="{2FFBF953-7F0A-4ED2-976B-E0A17F39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4E5"/>
    <w:pPr>
      <w:widowControl w:val="0"/>
      <w:spacing w:line="288" w:lineRule="auto"/>
      <w:ind w:firstLineChars="200" w:firstLine="200"/>
      <w:jc w:val="both"/>
    </w:pPr>
    <w:rPr>
      <w:rFonts w:ascii="Times New Roman" w:eastAsia="SimSun" w:hAnsi="Times New Roman" w:cs="Times New Roman"/>
      <w:noProof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4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4E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4E5"/>
    <w:rPr>
      <w:sz w:val="18"/>
      <w:szCs w:val="18"/>
    </w:rPr>
  </w:style>
  <w:style w:type="table" w:styleId="TableGrid">
    <w:name w:val="Table Grid"/>
    <w:basedOn w:val="TableNormal"/>
    <w:uiPriority w:val="39"/>
    <w:rsid w:val="002544E5"/>
    <w:pPr>
      <w:widowControl w:val="0"/>
      <w:spacing w:line="264" w:lineRule="auto"/>
      <w:ind w:firstLineChars="200" w:firstLine="20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44E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AA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AA1"/>
    <w:rPr>
      <w:rFonts w:ascii="Times New Roman" w:eastAsia="SimSun" w:hAnsi="Times New Roman" w:cs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15</Words>
  <Characters>5791</Characters>
  <Application>Microsoft Office Word</Application>
  <DocSecurity>0</DocSecurity>
  <Lines>48</Lines>
  <Paragraphs>13</Paragraphs>
  <ScaleCrop>false</ScaleCrop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Nicole Rossides</cp:lastModifiedBy>
  <cp:revision>32</cp:revision>
  <dcterms:created xsi:type="dcterms:W3CDTF">2022-04-30T07:24:00Z</dcterms:created>
  <dcterms:modified xsi:type="dcterms:W3CDTF">2022-05-31T14:36:00Z</dcterms:modified>
</cp:coreProperties>
</file>